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5"/>
        <w:gridCol w:w="904"/>
        <w:gridCol w:w="634"/>
        <w:gridCol w:w="633"/>
        <w:gridCol w:w="633"/>
        <w:gridCol w:w="830"/>
        <w:gridCol w:w="633"/>
        <w:gridCol w:w="633"/>
        <w:gridCol w:w="633"/>
        <w:gridCol w:w="748"/>
        <w:gridCol w:w="633"/>
        <w:gridCol w:w="633"/>
        <w:gridCol w:w="633"/>
        <w:gridCol w:w="748"/>
      </w:tblGrid>
      <w:tr w:rsidR="004339B5" w:rsidRPr="004339B5" w:rsidTr="00892F0C">
        <w:trPr>
          <w:trHeight w:val="305"/>
          <w:jc w:val="center"/>
        </w:trPr>
        <w:tc>
          <w:tcPr>
            <w:tcW w:w="5000" w:type="pct"/>
            <w:gridSpan w:val="14"/>
            <w:shd w:val="clear" w:color="auto" w:fill="auto"/>
            <w:vAlign w:val="center"/>
          </w:tcPr>
          <w:p w:rsidR="00D95442" w:rsidRPr="004339B5" w:rsidRDefault="00776F46" w:rsidP="003E3186">
            <w:pPr>
              <w:pStyle w:val="Default"/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C01BF3">
              <w:rPr>
                <w:rFonts w:asciiTheme="majorBidi" w:hAnsiTheme="majorBidi" w:cstheme="majorBidi"/>
                <w:b/>
                <w:bCs/>
                <w:color w:val="auto"/>
              </w:rPr>
              <w:t xml:space="preserve">Supplement Table 2: </w:t>
            </w:r>
            <w:r w:rsidR="009C7FF0" w:rsidRPr="00C01BF3">
              <w:rPr>
                <w:rFonts w:asciiTheme="majorBidi" w:hAnsiTheme="majorBidi" w:cs="B Roya"/>
                <w:color w:val="auto"/>
              </w:rPr>
              <w:t xml:space="preserve">Dietary characteristics across tertile </w:t>
            </w:r>
            <w:r w:rsidR="009C7FF0" w:rsidRPr="00C01BF3">
              <w:rPr>
                <w:color w:val="auto"/>
              </w:rPr>
              <w:t xml:space="preserve">(T) </w:t>
            </w:r>
            <w:r w:rsidR="009C7FF0" w:rsidRPr="00C01BF3">
              <w:rPr>
                <w:rFonts w:asciiTheme="majorBidi" w:hAnsiTheme="majorBidi" w:cs="B Roya"/>
                <w:color w:val="auto"/>
              </w:rPr>
              <w:t>of three identified protein pattern</w:t>
            </w:r>
            <w:r w:rsidR="0050153C">
              <w:rPr>
                <w:rFonts w:asciiTheme="majorBidi" w:hAnsiTheme="majorBidi" w:cs="B Roya"/>
                <w:color w:val="auto"/>
              </w:rPr>
              <w:t>s</w:t>
            </w:r>
            <w:r w:rsidR="009C7FF0" w:rsidRPr="00C01BF3">
              <w:rPr>
                <w:rFonts w:asciiTheme="majorBidi" w:hAnsiTheme="majorBidi" w:cstheme="majorBidi"/>
                <w:b/>
                <w:bCs/>
                <w:color w:val="auto"/>
              </w:rPr>
              <w:t xml:space="preserve"> </w:t>
            </w:r>
            <w:r w:rsidR="008321A5" w:rsidRPr="00C01BF3">
              <w:rPr>
                <w:color w:val="auto"/>
              </w:rPr>
              <w:t>(N=17</w:t>
            </w:r>
            <w:r w:rsidR="00E807D0" w:rsidRPr="00C01BF3">
              <w:rPr>
                <w:color w:val="auto"/>
              </w:rPr>
              <w:t>2</w:t>
            </w:r>
            <w:r w:rsidR="00D95442" w:rsidRPr="00C01BF3">
              <w:rPr>
                <w:color w:val="auto"/>
              </w:rPr>
              <w:t>).</w:t>
            </w:r>
          </w:p>
        </w:tc>
      </w:tr>
      <w:tr w:rsidR="00C01BF3" w:rsidRPr="004339B5" w:rsidTr="00892F0C">
        <w:trPr>
          <w:trHeight w:val="257"/>
          <w:jc w:val="center"/>
        </w:trPr>
        <w:tc>
          <w:tcPr>
            <w:tcW w:w="856" w:type="pct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DB65F3" w:rsidRPr="004339B5" w:rsidRDefault="00240DEB" w:rsidP="003E318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utrients</w:t>
            </w:r>
          </w:p>
        </w:tc>
        <w:tc>
          <w:tcPr>
            <w:tcW w:w="1686" w:type="pct"/>
            <w:gridSpan w:val="5"/>
            <w:tcBorders>
              <w:top w:val="single" w:sz="4" w:space="0" w:color="000000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65F3" w:rsidRPr="003E3186" w:rsidRDefault="00787388" w:rsidP="003E3186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mponent</w:t>
            </w:r>
            <w:r w:rsidR="00DB65F3" w:rsidRPr="003E318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1</w:t>
            </w:r>
          </w:p>
        </w:tc>
        <w:tc>
          <w:tcPr>
            <w:tcW w:w="1229" w:type="pct"/>
            <w:gridSpan w:val="4"/>
            <w:tcBorders>
              <w:top w:val="single" w:sz="4" w:space="0" w:color="000000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65F3" w:rsidRPr="003E3186" w:rsidRDefault="00787388" w:rsidP="003E318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mponent</w:t>
            </w:r>
            <w:r w:rsidR="00DB65F3" w:rsidRPr="003E318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2</w:t>
            </w:r>
          </w:p>
        </w:tc>
        <w:tc>
          <w:tcPr>
            <w:tcW w:w="1229" w:type="pct"/>
            <w:gridSpan w:val="4"/>
            <w:tcBorders>
              <w:top w:val="single" w:sz="4" w:space="0" w:color="000000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65F3" w:rsidRPr="003E3186" w:rsidRDefault="00787388" w:rsidP="003E318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mponent</w:t>
            </w:r>
            <w:bookmarkStart w:id="0" w:name="_GoBack"/>
            <w:bookmarkEnd w:id="0"/>
            <w:r w:rsidR="00DB65F3" w:rsidRPr="003E318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3</w:t>
            </w:r>
          </w:p>
        </w:tc>
      </w:tr>
      <w:tr w:rsidR="00892F0C" w:rsidRPr="004339B5" w:rsidTr="00892F0C">
        <w:trPr>
          <w:trHeight w:val="199"/>
          <w:jc w:val="center"/>
        </w:trPr>
        <w:tc>
          <w:tcPr>
            <w:tcW w:w="856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DB65F3" w:rsidRPr="004339B5" w:rsidRDefault="00DB65F3" w:rsidP="003E31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19" w:type="pct"/>
            <w:tcBorders>
              <w:top w:val="single" w:sz="6" w:space="0" w:color="FFFFFF"/>
              <w:bottom w:val="single" w:sz="4" w:space="0" w:color="auto"/>
            </w:tcBorders>
            <w:shd w:val="clear" w:color="auto" w:fill="auto"/>
            <w:vAlign w:val="center"/>
          </w:tcPr>
          <w:p w:rsidR="00DB65F3" w:rsidRPr="004339B5" w:rsidRDefault="00DB65F3" w:rsidP="003E31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65F3" w:rsidRPr="003E3186" w:rsidRDefault="00DB65F3" w:rsidP="003E31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E318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1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65F3" w:rsidRPr="003E3186" w:rsidRDefault="00DB65F3" w:rsidP="003E31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E318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2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65F3" w:rsidRPr="003E3186" w:rsidRDefault="00DB65F3" w:rsidP="003E31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E318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3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65F3" w:rsidRPr="003E3186" w:rsidRDefault="00DB65F3" w:rsidP="003E318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01BF3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P</w:t>
            </w:r>
            <w:r w:rsidRPr="00C01BF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value</w:t>
            </w:r>
            <w:r w:rsidR="004A0EE2" w:rsidRPr="00C01BF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DB65F3" w:rsidRPr="003E3186" w:rsidRDefault="00DB65F3" w:rsidP="003E31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E318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1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65F3" w:rsidRPr="003E3186" w:rsidRDefault="00DB65F3" w:rsidP="003E31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E318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2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65F3" w:rsidRPr="003E3186" w:rsidRDefault="00DB65F3" w:rsidP="003E31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E318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3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65F3" w:rsidRPr="003E3186" w:rsidRDefault="00DB65F3" w:rsidP="003E318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01BF3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P</w:t>
            </w:r>
            <w:r w:rsidRPr="00C01BF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DB65F3" w:rsidRPr="003E3186" w:rsidRDefault="00DB65F3" w:rsidP="003E31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E318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1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65F3" w:rsidRPr="003E3186" w:rsidRDefault="00DB65F3" w:rsidP="003E31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E318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2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65F3" w:rsidRPr="003E3186" w:rsidRDefault="00DB65F3" w:rsidP="003E31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E318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3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65F3" w:rsidRPr="003E3186" w:rsidRDefault="00DB65F3" w:rsidP="003E318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01BF3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P</w:t>
            </w:r>
            <w:r w:rsidRPr="00C01BF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value</w:t>
            </w:r>
          </w:p>
        </w:tc>
      </w:tr>
      <w:tr w:rsidR="00892F0C" w:rsidRPr="00C01BF3" w:rsidTr="00892F0C">
        <w:trPr>
          <w:trHeight w:val="226"/>
          <w:jc w:val="center"/>
        </w:trPr>
        <w:tc>
          <w:tcPr>
            <w:tcW w:w="856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F5F04" w:rsidRPr="00C01BF3" w:rsidRDefault="006369FD" w:rsidP="002F01E9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1BF3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Energy (Kcal/d)</w:t>
            </w:r>
          </w:p>
        </w:tc>
        <w:tc>
          <w:tcPr>
            <w:tcW w:w="41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F5F04" w:rsidRPr="00C01BF3" w:rsidRDefault="00EF5F04" w:rsidP="003E318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29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F5F04" w:rsidRPr="00C01BF3" w:rsidRDefault="00724143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2669</w:t>
            </w:r>
          </w:p>
        </w:tc>
        <w:tc>
          <w:tcPr>
            <w:tcW w:w="29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2695</w:t>
            </w:r>
          </w:p>
        </w:tc>
        <w:tc>
          <w:tcPr>
            <w:tcW w:w="29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2943</w:t>
            </w:r>
          </w:p>
        </w:tc>
        <w:tc>
          <w:tcPr>
            <w:tcW w:w="385" w:type="pct"/>
            <w:tcBorders>
              <w:top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2514</w:t>
            </w:r>
          </w:p>
        </w:tc>
        <w:tc>
          <w:tcPr>
            <w:tcW w:w="29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F5F04" w:rsidRPr="00C01BF3" w:rsidRDefault="00724143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2808</w:t>
            </w:r>
          </w:p>
        </w:tc>
        <w:tc>
          <w:tcPr>
            <w:tcW w:w="29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F5F04" w:rsidRPr="00C01BF3" w:rsidRDefault="00724143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2996</w:t>
            </w:r>
          </w:p>
        </w:tc>
        <w:tc>
          <w:tcPr>
            <w:tcW w:w="347" w:type="pct"/>
            <w:tcBorders>
              <w:top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2827</w:t>
            </w:r>
          </w:p>
        </w:tc>
        <w:tc>
          <w:tcPr>
            <w:tcW w:w="29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2677</w:t>
            </w:r>
          </w:p>
        </w:tc>
        <w:tc>
          <w:tcPr>
            <w:tcW w:w="29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2799</w:t>
            </w: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92F0C" w:rsidRPr="00C01BF3" w:rsidTr="00892F0C">
        <w:trPr>
          <w:trHeight w:val="268"/>
          <w:jc w:val="center"/>
        </w:trPr>
        <w:tc>
          <w:tcPr>
            <w:tcW w:w="856" w:type="pct"/>
            <w:vMerge/>
            <w:shd w:val="clear" w:color="auto" w:fill="auto"/>
          </w:tcPr>
          <w:p w:rsidR="00EF5F04" w:rsidRPr="00C01BF3" w:rsidRDefault="00EF5F04" w:rsidP="003E318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19" w:type="pct"/>
            <w:shd w:val="clear" w:color="auto" w:fill="auto"/>
            <w:vAlign w:val="center"/>
          </w:tcPr>
          <w:p w:rsidR="00EF5F04" w:rsidRPr="00C01BF3" w:rsidRDefault="00EF5F04" w:rsidP="003E318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942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783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725</w:t>
            </w:r>
          </w:p>
        </w:tc>
        <w:tc>
          <w:tcPr>
            <w:tcW w:w="385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828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826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724143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757</w:t>
            </w:r>
          </w:p>
        </w:tc>
        <w:tc>
          <w:tcPr>
            <w:tcW w:w="347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933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724143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781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724143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751</w:t>
            </w:r>
          </w:p>
        </w:tc>
        <w:tc>
          <w:tcPr>
            <w:tcW w:w="347" w:type="pct"/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92F0C" w:rsidRPr="00C01BF3" w:rsidTr="00892F0C">
        <w:trPr>
          <w:trHeight w:val="143"/>
          <w:jc w:val="center"/>
        </w:trPr>
        <w:tc>
          <w:tcPr>
            <w:tcW w:w="856" w:type="pct"/>
            <w:vMerge/>
            <w:shd w:val="clear" w:color="auto" w:fill="auto"/>
          </w:tcPr>
          <w:p w:rsidR="00EF5F04" w:rsidRPr="00C01BF3" w:rsidRDefault="00EF5F04" w:rsidP="003E318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19" w:type="pct"/>
            <w:shd w:val="clear" w:color="auto" w:fill="auto"/>
            <w:vAlign w:val="center"/>
          </w:tcPr>
          <w:p w:rsidR="00EF5F04" w:rsidRPr="00C01BF3" w:rsidRDefault="00EF5F04" w:rsidP="003E318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= 166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54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57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55</w:t>
            </w:r>
          </w:p>
        </w:tc>
        <w:tc>
          <w:tcPr>
            <w:tcW w:w="385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0.158</w:t>
            </w:r>
          </w:p>
        </w:tc>
        <w:tc>
          <w:tcPr>
            <w:tcW w:w="294" w:type="pct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56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57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53</w:t>
            </w:r>
          </w:p>
        </w:tc>
        <w:tc>
          <w:tcPr>
            <w:tcW w:w="347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8</w:t>
            </w:r>
          </w:p>
        </w:tc>
        <w:tc>
          <w:tcPr>
            <w:tcW w:w="294" w:type="pct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57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54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55</w:t>
            </w:r>
          </w:p>
        </w:tc>
        <w:tc>
          <w:tcPr>
            <w:tcW w:w="347" w:type="pct"/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0.602</w:t>
            </w:r>
          </w:p>
        </w:tc>
      </w:tr>
      <w:tr w:rsidR="00892F0C" w:rsidRPr="00C01BF3" w:rsidTr="00892F0C">
        <w:trPr>
          <w:trHeight w:val="94"/>
          <w:jc w:val="center"/>
        </w:trPr>
        <w:tc>
          <w:tcPr>
            <w:tcW w:w="856" w:type="pct"/>
            <w:shd w:val="clear" w:color="auto" w:fill="auto"/>
          </w:tcPr>
          <w:p w:rsidR="00C3617F" w:rsidRPr="00C01BF3" w:rsidRDefault="00C3617F" w:rsidP="003E318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19" w:type="pct"/>
            <w:shd w:val="clear" w:color="auto" w:fill="auto"/>
            <w:vAlign w:val="center"/>
          </w:tcPr>
          <w:p w:rsidR="00C3617F" w:rsidRPr="00C01BF3" w:rsidRDefault="00C3617F" w:rsidP="003E318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auto"/>
            <w:vAlign w:val="bottom"/>
          </w:tcPr>
          <w:p w:rsidR="00C3617F" w:rsidRPr="00C01BF3" w:rsidRDefault="00C3617F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auto"/>
            <w:vAlign w:val="bottom"/>
          </w:tcPr>
          <w:p w:rsidR="00C3617F" w:rsidRPr="00C01BF3" w:rsidRDefault="00C3617F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auto"/>
            <w:vAlign w:val="bottom"/>
          </w:tcPr>
          <w:p w:rsidR="00C3617F" w:rsidRPr="00C01BF3" w:rsidRDefault="00C3617F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85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3617F" w:rsidRPr="00C01BF3" w:rsidRDefault="00C3617F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tcBorders>
              <w:left w:val="single" w:sz="4" w:space="0" w:color="FFFFFF" w:themeColor="background1"/>
            </w:tcBorders>
            <w:shd w:val="clear" w:color="auto" w:fill="auto"/>
            <w:vAlign w:val="bottom"/>
          </w:tcPr>
          <w:p w:rsidR="00C3617F" w:rsidRPr="00C01BF3" w:rsidRDefault="00C3617F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auto"/>
            <w:vAlign w:val="bottom"/>
          </w:tcPr>
          <w:p w:rsidR="00C3617F" w:rsidRPr="00C01BF3" w:rsidRDefault="00C3617F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auto"/>
            <w:vAlign w:val="bottom"/>
          </w:tcPr>
          <w:p w:rsidR="00C3617F" w:rsidRPr="00C01BF3" w:rsidRDefault="00C3617F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47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3617F" w:rsidRPr="00C01BF3" w:rsidRDefault="00C3617F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tcBorders>
              <w:left w:val="single" w:sz="4" w:space="0" w:color="FFFFFF" w:themeColor="background1"/>
            </w:tcBorders>
            <w:shd w:val="clear" w:color="auto" w:fill="auto"/>
            <w:vAlign w:val="bottom"/>
          </w:tcPr>
          <w:p w:rsidR="00C3617F" w:rsidRPr="00C01BF3" w:rsidRDefault="00C3617F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auto"/>
            <w:vAlign w:val="bottom"/>
          </w:tcPr>
          <w:p w:rsidR="00C3617F" w:rsidRPr="00C01BF3" w:rsidRDefault="00C3617F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auto"/>
            <w:vAlign w:val="bottom"/>
          </w:tcPr>
          <w:p w:rsidR="00C3617F" w:rsidRPr="00C01BF3" w:rsidRDefault="00C3617F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47" w:type="pct"/>
            <w:shd w:val="clear" w:color="auto" w:fill="auto"/>
            <w:vAlign w:val="center"/>
          </w:tcPr>
          <w:p w:rsidR="00C3617F" w:rsidRPr="00C01BF3" w:rsidRDefault="00C3617F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92F0C" w:rsidRPr="00C01BF3" w:rsidTr="00892F0C">
        <w:trPr>
          <w:trHeight w:val="94"/>
          <w:jc w:val="center"/>
        </w:trPr>
        <w:tc>
          <w:tcPr>
            <w:tcW w:w="856" w:type="pct"/>
            <w:vMerge w:val="restart"/>
            <w:shd w:val="clear" w:color="auto" w:fill="auto"/>
            <w:vAlign w:val="center"/>
          </w:tcPr>
          <w:p w:rsidR="003B5871" w:rsidRPr="00C01BF3" w:rsidRDefault="003B5871" w:rsidP="002F01E9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arbohydrate (g/d)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3B5871" w:rsidRPr="00C01BF3" w:rsidRDefault="003B5871" w:rsidP="003E318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3B5871" w:rsidRPr="00C01BF3" w:rsidRDefault="003B5871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383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3B5871" w:rsidRPr="00C01BF3" w:rsidRDefault="003B5871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318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3B5871" w:rsidRPr="00C01BF3" w:rsidRDefault="003B5871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346</w:t>
            </w:r>
          </w:p>
        </w:tc>
        <w:tc>
          <w:tcPr>
            <w:tcW w:w="385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B5871" w:rsidRPr="00C01BF3" w:rsidRDefault="003B5871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3B5871" w:rsidRPr="00C01BF3" w:rsidRDefault="003B5871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350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3B5871" w:rsidRPr="00C01BF3" w:rsidRDefault="003B5871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325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3B5871" w:rsidRPr="00C01BF3" w:rsidRDefault="003B5871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373</w:t>
            </w:r>
          </w:p>
        </w:tc>
        <w:tc>
          <w:tcPr>
            <w:tcW w:w="347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B5871" w:rsidRPr="00C01BF3" w:rsidRDefault="003B5871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3B5871" w:rsidRPr="00C01BF3" w:rsidRDefault="003B5871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313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3B5871" w:rsidRPr="00C01BF3" w:rsidRDefault="003B5871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385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3B5871" w:rsidRPr="00C01BF3" w:rsidRDefault="003B5871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351</w:t>
            </w:r>
          </w:p>
        </w:tc>
        <w:tc>
          <w:tcPr>
            <w:tcW w:w="347" w:type="pct"/>
            <w:shd w:val="clear" w:color="auto" w:fill="auto"/>
            <w:vAlign w:val="center"/>
          </w:tcPr>
          <w:p w:rsidR="003B5871" w:rsidRPr="00C01BF3" w:rsidRDefault="003B5871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92F0C" w:rsidRPr="00C01BF3" w:rsidTr="00892F0C">
        <w:trPr>
          <w:trHeight w:val="94"/>
          <w:jc w:val="center"/>
        </w:trPr>
        <w:tc>
          <w:tcPr>
            <w:tcW w:w="856" w:type="pct"/>
            <w:vMerge/>
            <w:shd w:val="clear" w:color="auto" w:fill="auto"/>
          </w:tcPr>
          <w:p w:rsidR="003B5871" w:rsidRPr="00C01BF3" w:rsidRDefault="003B5871" w:rsidP="003E318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19" w:type="pct"/>
            <w:shd w:val="clear" w:color="auto" w:fill="auto"/>
            <w:vAlign w:val="center"/>
          </w:tcPr>
          <w:p w:rsidR="003B5871" w:rsidRPr="00C01BF3" w:rsidRDefault="003B5871" w:rsidP="003E318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3B5871" w:rsidRPr="00C01BF3" w:rsidRDefault="003B5871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524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3B5871" w:rsidRPr="00C01BF3" w:rsidRDefault="003B5871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97.98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3B5871" w:rsidRPr="00C01BF3" w:rsidRDefault="003B5871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130</w:t>
            </w:r>
          </w:p>
        </w:tc>
        <w:tc>
          <w:tcPr>
            <w:tcW w:w="385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B5871" w:rsidRPr="00C01BF3" w:rsidRDefault="003B5871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3B5871" w:rsidRPr="00C01BF3" w:rsidRDefault="003B5871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520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3B5871" w:rsidRPr="00C01BF3" w:rsidRDefault="003B5871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88.27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3B5871" w:rsidRPr="00C01BF3" w:rsidRDefault="003B5871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137</w:t>
            </w:r>
          </w:p>
        </w:tc>
        <w:tc>
          <w:tcPr>
            <w:tcW w:w="347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B5871" w:rsidRPr="00C01BF3" w:rsidRDefault="003B5871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3B5871" w:rsidRPr="00C01BF3" w:rsidRDefault="003B5871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111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3B5871" w:rsidRPr="00C01BF3" w:rsidRDefault="003B5871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526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3B5871" w:rsidRPr="00C01BF3" w:rsidRDefault="003B5871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126</w:t>
            </w:r>
          </w:p>
        </w:tc>
        <w:tc>
          <w:tcPr>
            <w:tcW w:w="347" w:type="pct"/>
            <w:shd w:val="clear" w:color="auto" w:fill="auto"/>
            <w:vAlign w:val="center"/>
          </w:tcPr>
          <w:p w:rsidR="003B5871" w:rsidRPr="00C01BF3" w:rsidRDefault="003B5871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92F0C" w:rsidRPr="00C01BF3" w:rsidTr="00892F0C">
        <w:trPr>
          <w:trHeight w:val="94"/>
          <w:jc w:val="center"/>
        </w:trPr>
        <w:tc>
          <w:tcPr>
            <w:tcW w:w="856" w:type="pct"/>
            <w:vMerge/>
            <w:shd w:val="clear" w:color="auto" w:fill="auto"/>
          </w:tcPr>
          <w:p w:rsidR="003B5871" w:rsidRPr="00C01BF3" w:rsidRDefault="003B5871" w:rsidP="003E318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19" w:type="pct"/>
            <w:shd w:val="clear" w:color="auto" w:fill="auto"/>
            <w:vAlign w:val="center"/>
          </w:tcPr>
          <w:p w:rsidR="003B5871" w:rsidRPr="00C01BF3" w:rsidRDefault="003B5871" w:rsidP="003E318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= 170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3B5871" w:rsidRPr="00C01BF3" w:rsidRDefault="003B5871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56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3B5871" w:rsidRPr="00C01BF3" w:rsidRDefault="003B5871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57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3B5871" w:rsidRPr="00C01BF3" w:rsidRDefault="003B5871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57</w:t>
            </w:r>
          </w:p>
        </w:tc>
        <w:tc>
          <w:tcPr>
            <w:tcW w:w="385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B5871" w:rsidRPr="00C01BF3" w:rsidRDefault="003B5871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0.548</w:t>
            </w:r>
          </w:p>
        </w:tc>
        <w:tc>
          <w:tcPr>
            <w:tcW w:w="294" w:type="pct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3B5871" w:rsidRPr="00C01BF3" w:rsidRDefault="003B5871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57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3B5871" w:rsidRPr="00C01BF3" w:rsidRDefault="003B5871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57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3B5871" w:rsidRPr="00C01BF3" w:rsidRDefault="003B5871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56</w:t>
            </w:r>
          </w:p>
        </w:tc>
        <w:tc>
          <w:tcPr>
            <w:tcW w:w="347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B5871" w:rsidRPr="00C01BF3" w:rsidRDefault="003B5871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0.718</w:t>
            </w:r>
          </w:p>
        </w:tc>
        <w:tc>
          <w:tcPr>
            <w:tcW w:w="294" w:type="pct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3B5871" w:rsidRPr="00C01BF3" w:rsidRDefault="003B5871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58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3B5871" w:rsidRPr="00C01BF3" w:rsidRDefault="003B5871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55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3B5871" w:rsidRPr="00C01BF3" w:rsidRDefault="003B5871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57</w:t>
            </w:r>
          </w:p>
        </w:tc>
        <w:tc>
          <w:tcPr>
            <w:tcW w:w="347" w:type="pct"/>
            <w:shd w:val="clear" w:color="auto" w:fill="auto"/>
            <w:vAlign w:val="center"/>
          </w:tcPr>
          <w:p w:rsidR="003B5871" w:rsidRPr="00C01BF3" w:rsidRDefault="003B5871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0.475</w:t>
            </w:r>
          </w:p>
        </w:tc>
      </w:tr>
      <w:tr w:rsidR="00892F0C" w:rsidRPr="00C01BF3" w:rsidTr="00892F0C">
        <w:trPr>
          <w:trHeight w:val="94"/>
          <w:jc w:val="center"/>
        </w:trPr>
        <w:tc>
          <w:tcPr>
            <w:tcW w:w="856" w:type="pct"/>
            <w:shd w:val="clear" w:color="auto" w:fill="auto"/>
          </w:tcPr>
          <w:p w:rsidR="00030665" w:rsidRPr="00C01BF3" w:rsidRDefault="00030665" w:rsidP="003E318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19" w:type="pct"/>
            <w:shd w:val="clear" w:color="auto" w:fill="auto"/>
            <w:vAlign w:val="center"/>
          </w:tcPr>
          <w:p w:rsidR="00030665" w:rsidRPr="00C01BF3" w:rsidRDefault="00030665" w:rsidP="003E318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auto"/>
            <w:vAlign w:val="bottom"/>
          </w:tcPr>
          <w:p w:rsidR="00030665" w:rsidRPr="00C01BF3" w:rsidRDefault="00030665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auto"/>
            <w:vAlign w:val="bottom"/>
          </w:tcPr>
          <w:p w:rsidR="00030665" w:rsidRPr="00C01BF3" w:rsidRDefault="00030665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auto"/>
            <w:vAlign w:val="bottom"/>
          </w:tcPr>
          <w:p w:rsidR="00030665" w:rsidRPr="00C01BF3" w:rsidRDefault="00030665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85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030665" w:rsidRPr="00C01BF3" w:rsidRDefault="00030665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tcBorders>
              <w:left w:val="single" w:sz="4" w:space="0" w:color="FFFFFF" w:themeColor="background1"/>
            </w:tcBorders>
            <w:shd w:val="clear" w:color="auto" w:fill="auto"/>
            <w:vAlign w:val="bottom"/>
          </w:tcPr>
          <w:p w:rsidR="00030665" w:rsidRPr="00C01BF3" w:rsidRDefault="00030665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auto"/>
            <w:vAlign w:val="bottom"/>
          </w:tcPr>
          <w:p w:rsidR="00030665" w:rsidRPr="00C01BF3" w:rsidRDefault="00030665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auto"/>
            <w:vAlign w:val="bottom"/>
          </w:tcPr>
          <w:p w:rsidR="00030665" w:rsidRPr="00C01BF3" w:rsidRDefault="00030665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47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030665" w:rsidRPr="00C01BF3" w:rsidRDefault="00030665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tcBorders>
              <w:left w:val="single" w:sz="4" w:space="0" w:color="FFFFFF" w:themeColor="background1"/>
            </w:tcBorders>
            <w:shd w:val="clear" w:color="auto" w:fill="auto"/>
            <w:vAlign w:val="bottom"/>
          </w:tcPr>
          <w:p w:rsidR="00030665" w:rsidRPr="00C01BF3" w:rsidRDefault="00030665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auto"/>
            <w:vAlign w:val="bottom"/>
          </w:tcPr>
          <w:p w:rsidR="00030665" w:rsidRPr="00C01BF3" w:rsidRDefault="00030665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auto"/>
            <w:vAlign w:val="bottom"/>
          </w:tcPr>
          <w:p w:rsidR="00030665" w:rsidRPr="00C01BF3" w:rsidRDefault="00030665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47" w:type="pct"/>
            <w:shd w:val="clear" w:color="auto" w:fill="auto"/>
            <w:vAlign w:val="center"/>
          </w:tcPr>
          <w:p w:rsidR="00030665" w:rsidRPr="00C01BF3" w:rsidRDefault="00030665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92F0C" w:rsidRPr="00C01BF3" w:rsidTr="00892F0C">
        <w:trPr>
          <w:trHeight w:val="94"/>
          <w:jc w:val="center"/>
        </w:trPr>
        <w:tc>
          <w:tcPr>
            <w:tcW w:w="856" w:type="pct"/>
            <w:vMerge w:val="restart"/>
            <w:shd w:val="clear" w:color="auto" w:fill="auto"/>
            <w:vAlign w:val="center"/>
          </w:tcPr>
          <w:p w:rsidR="003B5871" w:rsidRPr="00C01BF3" w:rsidRDefault="003B5871" w:rsidP="002F01E9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rotein (g/d)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3B5871" w:rsidRPr="00C01BF3" w:rsidRDefault="003B5871" w:rsidP="003E318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3B5871" w:rsidRPr="00C01BF3" w:rsidRDefault="003B5871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115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3B5871" w:rsidRPr="00C01BF3" w:rsidRDefault="003B5871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120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3B5871" w:rsidRPr="00C01BF3" w:rsidRDefault="003B5871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134</w:t>
            </w:r>
          </w:p>
        </w:tc>
        <w:tc>
          <w:tcPr>
            <w:tcW w:w="385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B5871" w:rsidRPr="00C01BF3" w:rsidRDefault="003B5871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3B5871" w:rsidRPr="00C01BF3" w:rsidRDefault="003B5871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122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3B5871" w:rsidRPr="00C01BF3" w:rsidRDefault="003B5871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116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3B5871" w:rsidRPr="00C01BF3" w:rsidRDefault="003B5871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131</w:t>
            </w:r>
          </w:p>
        </w:tc>
        <w:tc>
          <w:tcPr>
            <w:tcW w:w="347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B5871" w:rsidRPr="00C01BF3" w:rsidRDefault="003B5871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3B5871" w:rsidRPr="00C01BF3" w:rsidRDefault="003B5871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133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3B5871" w:rsidRPr="00C01BF3" w:rsidRDefault="003B5871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118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3B5871" w:rsidRPr="00C01BF3" w:rsidRDefault="003B5871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118</w:t>
            </w:r>
          </w:p>
        </w:tc>
        <w:tc>
          <w:tcPr>
            <w:tcW w:w="347" w:type="pct"/>
            <w:shd w:val="clear" w:color="auto" w:fill="auto"/>
            <w:vAlign w:val="center"/>
          </w:tcPr>
          <w:p w:rsidR="003B5871" w:rsidRPr="00C01BF3" w:rsidRDefault="003B5871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92F0C" w:rsidRPr="00C01BF3" w:rsidTr="00892F0C">
        <w:trPr>
          <w:trHeight w:val="94"/>
          <w:jc w:val="center"/>
        </w:trPr>
        <w:tc>
          <w:tcPr>
            <w:tcW w:w="856" w:type="pct"/>
            <w:vMerge/>
            <w:shd w:val="clear" w:color="auto" w:fill="auto"/>
          </w:tcPr>
          <w:p w:rsidR="003B5871" w:rsidRPr="00C01BF3" w:rsidRDefault="003B5871" w:rsidP="003E318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19" w:type="pct"/>
            <w:shd w:val="clear" w:color="auto" w:fill="auto"/>
            <w:vAlign w:val="center"/>
          </w:tcPr>
          <w:p w:rsidR="003B5871" w:rsidRPr="00C01BF3" w:rsidRDefault="003B5871" w:rsidP="003E318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3B5871" w:rsidRPr="00C01BF3" w:rsidRDefault="003B5871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92.81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3B5871" w:rsidRPr="00C01BF3" w:rsidRDefault="003B5871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51.03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3B5871" w:rsidRPr="00C01BF3" w:rsidRDefault="003B5871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62.90</w:t>
            </w:r>
          </w:p>
        </w:tc>
        <w:tc>
          <w:tcPr>
            <w:tcW w:w="385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B5871" w:rsidRPr="00C01BF3" w:rsidRDefault="003B5871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3B5871" w:rsidRPr="00C01BF3" w:rsidRDefault="003B5871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99.24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3B5871" w:rsidRPr="00C01BF3" w:rsidRDefault="003B5871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55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3B5871" w:rsidRPr="00C01BF3" w:rsidRDefault="003B5871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47.90</w:t>
            </w:r>
          </w:p>
        </w:tc>
        <w:tc>
          <w:tcPr>
            <w:tcW w:w="347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B5871" w:rsidRPr="00C01BF3" w:rsidRDefault="003B5871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3B5871" w:rsidRPr="00C01BF3" w:rsidRDefault="003B5871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98.15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3B5871" w:rsidRPr="00C01BF3" w:rsidRDefault="003B5871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55.48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3B5871" w:rsidRPr="00C01BF3" w:rsidRDefault="003B5871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50.18</w:t>
            </w:r>
          </w:p>
        </w:tc>
        <w:tc>
          <w:tcPr>
            <w:tcW w:w="347" w:type="pct"/>
            <w:shd w:val="clear" w:color="auto" w:fill="auto"/>
            <w:vAlign w:val="center"/>
          </w:tcPr>
          <w:p w:rsidR="003B5871" w:rsidRPr="00C01BF3" w:rsidRDefault="003B5871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92F0C" w:rsidRPr="00C01BF3" w:rsidTr="00892F0C">
        <w:trPr>
          <w:trHeight w:val="94"/>
          <w:jc w:val="center"/>
        </w:trPr>
        <w:tc>
          <w:tcPr>
            <w:tcW w:w="856" w:type="pct"/>
            <w:vMerge/>
            <w:shd w:val="clear" w:color="auto" w:fill="auto"/>
          </w:tcPr>
          <w:p w:rsidR="003B5871" w:rsidRPr="00C01BF3" w:rsidRDefault="003B5871" w:rsidP="003E318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19" w:type="pct"/>
            <w:shd w:val="clear" w:color="auto" w:fill="auto"/>
            <w:vAlign w:val="center"/>
          </w:tcPr>
          <w:p w:rsidR="003B5871" w:rsidRPr="00C01BF3" w:rsidRDefault="003B5871" w:rsidP="003E318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= 168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3B5871" w:rsidRPr="00C01BF3" w:rsidRDefault="003B5871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56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3B5871" w:rsidRPr="00C01BF3" w:rsidRDefault="003B5871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56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3B5871" w:rsidRPr="00C01BF3" w:rsidRDefault="003B5871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56</w:t>
            </w:r>
          </w:p>
        </w:tc>
        <w:tc>
          <w:tcPr>
            <w:tcW w:w="385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B5871" w:rsidRPr="00C01BF3" w:rsidRDefault="003B5871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0.355</w:t>
            </w:r>
          </w:p>
        </w:tc>
        <w:tc>
          <w:tcPr>
            <w:tcW w:w="294" w:type="pct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3B5871" w:rsidRPr="00C01BF3" w:rsidRDefault="003B5871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56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3B5871" w:rsidRPr="00C01BF3" w:rsidRDefault="003B5871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57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3B5871" w:rsidRPr="00C01BF3" w:rsidRDefault="003B5871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55</w:t>
            </w:r>
          </w:p>
        </w:tc>
        <w:tc>
          <w:tcPr>
            <w:tcW w:w="347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B5871" w:rsidRPr="00C01BF3" w:rsidRDefault="003B5871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0.556</w:t>
            </w:r>
          </w:p>
        </w:tc>
        <w:tc>
          <w:tcPr>
            <w:tcW w:w="294" w:type="pct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3B5871" w:rsidRPr="00C01BF3" w:rsidRDefault="003B5871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56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3B5871" w:rsidRPr="00C01BF3" w:rsidRDefault="003B5871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55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3B5871" w:rsidRPr="00C01BF3" w:rsidRDefault="003B5871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57</w:t>
            </w:r>
          </w:p>
        </w:tc>
        <w:tc>
          <w:tcPr>
            <w:tcW w:w="347" w:type="pct"/>
            <w:shd w:val="clear" w:color="auto" w:fill="auto"/>
            <w:vAlign w:val="center"/>
          </w:tcPr>
          <w:p w:rsidR="003B5871" w:rsidRPr="00C01BF3" w:rsidRDefault="003B5871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0.451</w:t>
            </w:r>
          </w:p>
        </w:tc>
      </w:tr>
      <w:tr w:rsidR="00892F0C" w:rsidRPr="00C01BF3" w:rsidTr="00892F0C">
        <w:trPr>
          <w:trHeight w:val="94"/>
          <w:jc w:val="center"/>
        </w:trPr>
        <w:tc>
          <w:tcPr>
            <w:tcW w:w="856" w:type="pct"/>
            <w:shd w:val="clear" w:color="auto" w:fill="auto"/>
          </w:tcPr>
          <w:p w:rsidR="00030665" w:rsidRPr="00C01BF3" w:rsidRDefault="00030665" w:rsidP="003E318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19" w:type="pct"/>
            <w:shd w:val="clear" w:color="auto" w:fill="auto"/>
            <w:vAlign w:val="center"/>
          </w:tcPr>
          <w:p w:rsidR="00030665" w:rsidRPr="00C01BF3" w:rsidRDefault="00030665" w:rsidP="003E318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auto"/>
            <w:vAlign w:val="bottom"/>
          </w:tcPr>
          <w:p w:rsidR="00030665" w:rsidRPr="00C01BF3" w:rsidRDefault="00030665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auto"/>
            <w:vAlign w:val="bottom"/>
          </w:tcPr>
          <w:p w:rsidR="00030665" w:rsidRPr="00C01BF3" w:rsidRDefault="00030665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auto"/>
            <w:vAlign w:val="bottom"/>
          </w:tcPr>
          <w:p w:rsidR="00030665" w:rsidRPr="00C01BF3" w:rsidRDefault="00030665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85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030665" w:rsidRPr="00C01BF3" w:rsidRDefault="00030665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tcBorders>
              <w:left w:val="single" w:sz="4" w:space="0" w:color="FFFFFF" w:themeColor="background1"/>
            </w:tcBorders>
            <w:shd w:val="clear" w:color="auto" w:fill="auto"/>
            <w:vAlign w:val="bottom"/>
          </w:tcPr>
          <w:p w:rsidR="00030665" w:rsidRPr="00C01BF3" w:rsidRDefault="00030665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auto"/>
            <w:vAlign w:val="bottom"/>
          </w:tcPr>
          <w:p w:rsidR="00030665" w:rsidRPr="00C01BF3" w:rsidRDefault="00030665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auto"/>
            <w:vAlign w:val="bottom"/>
          </w:tcPr>
          <w:p w:rsidR="00030665" w:rsidRPr="00C01BF3" w:rsidRDefault="00030665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47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030665" w:rsidRPr="00C01BF3" w:rsidRDefault="00030665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tcBorders>
              <w:left w:val="single" w:sz="4" w:space="0" w:color="FFFFFF" w:themeColor="background1"/>
            </w:tcBorders>
            <w:shd w:val="clear" w:color="auto" w:fill="auto"/>
            <w:vAlign w:val="bottom"/>
          </w:tcPr>
          <w:p w:rsidR="00030665" w:rsidRPr="00C01BF3" w:rsidRDefault="00030665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auto"/>
            <w:vAlign w:val="bottom"/>
          </w:tcPr>
          <w:p w:rsidR="00030665" w:rsidRPr="00C01BF3" w:rsidRDefault="00030665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auto"/>
            <w:vAlign w:val="bottom"/>
          </w:tcPr>
          <w:p w:rsidR="00030665" w:rsidRPr="00C01BF3" w:rsidRDefault="00030665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47" w:type="pct"/>
            <w:shd w:val="clear" w:color="auto" w:fill="auto"/>
            <w:vAlign w:val="center"/>
          </w:tcPr>
          <w:p w:rsidR="00030665" w:rsidRPr="00C01BF3" w:rsidRDefault="00030665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92F0C" w:rsidRPr="00C01BF3" w:rsidTr="00892F0C">
        <w:trPr>
          <w:trHeight w:val="259"/>
          <w:jc w:val="center"/>
        </w:trPr>
        <w:tc>
          <w:tcPr>
            <w:tcW w:w="856" w:type="pct"/>
            <w:vMerge w:val="restart"/>
            <w:shd w:val="clear" w:color="auto" w:fill="auto"/>
            <w:vAlign w:val="center"/>
          </w:tcPr>
          <w:p w:rsidR="00EF5F04" w:rsidRPr="00C01BF3" w:rsidRDefault="00EF5F04" w:rsidP="002F01E9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1BF3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Fat</w:t>
            </w:r>
            <w:r w:rsidR="006369FD" w:rsidRPr="00C01BF3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 xml:space="preserve"> </w:t>
            </w:r>
            <w:r w:rsidR="006369FD" w:rsidRPr="00C01BF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g/d)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EF5F04" w:rsidRPr="00C01BF3" w:rsidRDefault="00EF5F04" w:rsidP="003E318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724143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82.96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724143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83.39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724143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96.73</w:t>
            </w:r>
          </w:p>
        </w:tc>
        <w:tc>
          <w:tcPr>
            <w:tcW w:w="385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EF5F04" w:rsidRPr="00C01BF3" w:rsidRDefault="00724143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83.47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724143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81.59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98.25</w:t>
            </w:r>
          </w:p>
        </w:tc>
        <w:tc>
          <w:tcPr>
            <w:tcW w:w="347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92.05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78.70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91.9</w:t>
            </w:r>
            <w:r w:rsidR="00724143" w:rsidRPr="00C01BF3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347" w:type="pct"/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92F0C" w:rsidRPr="00C01BF3" w:rsidTr="00892F0C">
        <w:trPr>
          <w:trHeight w:val="80"/>
          <w:jc w:val="center"/>
        </w:trPr>
        <w:tc>
          <w:tcPr>
            <w:tcW w:w="856" w:type="pct"/>
            <w:vMerge/>
            <w:shd w:val="clear" w:color="auto" w:fill="auto"/>
          </w:tcPr>
          <w:p w:rsidR="00EF5F04" w:rsidRPr="00C01BF3" w:rsidRDefault="00EF5F04" w:rsidP="003E318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19" w:type="pct"/>
            <w:shd w:val="clear" w:color="auto" w:fill="auto"/>
            <w:vAlign w:val="center"/>
          </w:tcPr>
          <w:p w:rsidR="00EF5F04" w:rsidRPr="00C01BF3" w:rsidRDefault="00EF5F04" w:rsidP="003E318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724143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47.90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724143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41.59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724143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59.17</w:t>
            </w:r>
          </w:p>
        </w:tc>
        <w:tc>
          <w:tcPr>
            <w:tcW w:w="385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EF5F04" w:rsidRPr="00C01BF3" w:rsidRDefault="00724143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43.29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724143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53.95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52.20</w:t>
            </w:r>
          </w:p>
        </w:tc>
        <w:tc>
          <w:tcPr>
            <w:tcW w:w="347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50.49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49.02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724143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50.80</w:t>
            </w:r>
          </w:p>
        </w:tc>
        <w:tc>
          <w:tcPr>
            <w:tcW w:w="347" w:type="pct"/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92F0C" w:rsidRPr="00C01BF3" w:rsidTr="00892F0C">
        <w:trPr>
          <w:trHeight w:val="182"/>
          <w:jc w:val="center"/>
        </w:trPr>
        <w:tc>
          <w:tcPr>
            <w:tcW w:w="856" w:type="pct"/>
            <w:vMerge/>
            <w:shd w:val="clear" w:color="auto" w:fill="auto"/>
          </w:tcPr>
          <w:p w:rsidR="00EF5F04" w:rsidRPr="00C01BF3" w:rsidRDefault="00EF5F04" w:rsidP="003E318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19" w:type="pct"/>
            <w:shd w:val="clear" w:color="auto" w:fill="auto"/>
            <w:vAlign w:val="center"/>
          </w:tcPr>
          <w:p w:rsidR="00EF5F04" w:rsidRPr="00C01BF3" w:rsidRDefault="00EF5F04" w:rsidP="003E318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= 167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55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56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56</w:t>
            </w:r>
          </w:p>
        </w:tc>
        <w:tc>
          <w:tcPr>
            <w:tcW w:w="385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0.259</w:t>
            </w:r>
          </w:p>
        </w:tc>
        <w:tc>
          <w:tcPr>
            <w:tcW w:w="294" w:type="pct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57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55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55</w:t>
            </w:r>
          </w:p>
        </w:tc>
        <w:tc>
          <w:tcPr>
            <w:tcW w:w="347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0.162</w:t>
            </w:r>
          </w:p>
        </w:tc>
        <w:tc>
          <w:tcPr>
            <w:tcW w:w="294" w:type="pct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58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54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55</w:t>
            </w:r>
          </w:p>
        </w:tc>
        <w:tc>
          <w:tcPr>
            <w:tcW w:w="347" w:type="pct"/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0.278</w:t>
            </w:r>
          </w:p>
        </w:tc>
      </w:tr>
      <w:tr w:rsidR="00892F0C" w:rsidRPr="00C01BF3" w:rsidTr="00892F0C">
        <w:trPr>
          <w:trHeight w:val="80"/>
          <w:jc w:val="center"/>
        </w:trPr>
        <w:tc>
          <w:tcPr>
            <w:tcW w:w="856" w:type="pct"/>
            <w:shd w:val="clear" w:color="auto" w:fill="auto"/>
          </w:tcPr>
          <w:p w:rsidR="00C3617F" w:rsidRPr="00C01BF3" w:rsidRDefault="00C3617F" w:rsidP="003E318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19" w:type="pct"/>
            <w:shd w:val="clear" w:color="auto" w:fill="auto"/>
            <w:vAlign w:val="center"/>
          </w:tcPr>
          <w:p w:rsidR="00C3617F" w:rsidRPr="00C01BF3" w:rsidRDefault="00C3617F" w:rsidP="003E318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auto"/>
            <w:vAlign w:val="bottom"/>
          </w:tcPr>
          <w:p w:rsidR="00C3617F" w:rsidRPr="00C01BF3" w:rsidRDefault="00C3617F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auto"/>
            <w:vAlign w:val="bottom"/>
          </w:tcPr>
          <w:p w:rsidR="00C3617F" w:rsidRPr="00C01BF3" w:rsidRDefault="00C3617F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auto"/>
            <w:vAlign w:val="bottom"/>
          </w:tcPr>
          <w:p w:rsidR="00C3617F" w:rsidRPr="00C01BF3" w:rsidRDefault="00C3617F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85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3617F" w:rsidRPr="00C01BF3" w:rsidRDefault="00C3617F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tcBorders>
              <w:left w:val="single" w:sz="4" w:space="0" w:color="FFFFFF" w:themeColor="background1"/>
            </w:tcBorders>
            <w:shd w:val="clear" w:color="auto" w:fill="auto"/>
            <w:vAlign w:val="bottom"/>
          </w:tcPr>
          <w:p w:rsidR="00C3617F" w:rsidRPr="00C01BF3" w:rsidRDefault="00C3617F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auto"/>
            <w:vAlign w:val="bottom"/>
          </w:tcPr>
          <w:p w:rsidR="00C3617F" w:rsidRPr="00C01BF3" w:rsidRDefault="00C3617F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auto"/>
            <w:vAlign w:val="bottom"/>
          </w:tcPr>
          <w:p w:rsidR="00C3617F" w:rsidRPr="00C01BF3" w:rsidRDefault="00C3617F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47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3617F" w:rsidRPr="00C01BF3" w:rsidRDefault="00C3617F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tcBorders>
              <w:left w:val="single" w:sz="4" w:space="0" w:color="FFFFFF" w:themeColor="background1"/>
            </w:tcBorders>
            <w:shd w:val="clear" w:color="auto" w:fill="auto"/>
            <w:vAlign w:val="bottom"/>
          </w:tcPr>
          <w:p w:rsidR="00C3617F" w:rsidRPr="00C01BF3" w:rsidRDefault="00C3617F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auto"/>
            <w:vAlign w:val="bottom"/>
          </w:tcPr>
          <w:p w:rsidR="00C3617F" w:rsidRPr="00C01BF3" w:rsidRDefault="00C3617F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auto"/>
            <w:vAlign w:val="bottom"/>
          </w:tcPr>
          <w:p w:rsidR="00C3617F" w:rsidRPr="00C01BF3" w:rsidRDefault="00C3617F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47" w:type="pct"/>
            <w:shd w:val="clear" w:color="auto" w:fill="auto"/>
            <w:vAlign w:val="center"/>
          </w:tcPr>
          <w:p w:rsidR="00C3617F" w:rsidRPr="00C01BF3" w:rsidRDefault="00C3617F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40DEB" w:rsidRPr="00C01BF3" w:rsidTr="00892F0C">
        <w:trPr>
          <w:trHeight w:val="80"/>
          <w:jc w:val="center"/>
        </w:trPr>
        <w:tc>
          <w:tcPr>
            <w:tcW w:w="856" w:type="pct"/>
            <w:vMerge w:val="restart"/>
            <w:shd w:val="clear" w:color="auto" w:fill="auto"/>
            <w:vAlign w:val="center"/>
          </w:tcPr>
          <w:p w:rsidR="00240DEB" w:rsidRPr="00C01BF3" w:rsidRDefault="00240DEB" w:rsidP="00240DEB">
            <w:pP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Saturated fat </w:t>
            </w:r>
            <w:r w:rsidRPr="00C01BF3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 xml:space="preserve"> </w:t>
            </w:r>
            <w:r w:rsidRPr="00C01BF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g/d)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240DEB" w:rsidRPr="00C01BF3" w:rsidRDefault="00240DEB" w:rsidP="00240DEB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240DEB" w:rsidRPr="00C01BF3" w:rsidRDefault="00240DEB" w:rsidP="00240DEB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6.22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240DEB" w:rsidRPr="00C01BF3" w:rsidRDefault="00240DEB" w:rsidP="00240DEB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6.05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240DEB" w:rsidRPr="00C01BF3" w:rsidRDefault="00240DEB" w:rsidP="00240DEB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3.06</w:t>
            </w:r>
          </w:p>
        </w:tc>
        <w:tc>
          <w:tcPr>
            <w:tcW w:w="385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40DEB" w:rsidRPr="00C01BF3" w:rsidRDefault="00240DEB" w:rsidP="00240D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240DEB" w:rsidRPr="00C01BF3" w:rsidRDefault="00240DEB" w:rsidP="00240DEB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4.90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240DEB" w:rsidRPr="00C01BF3" w:rsidRDefault="00240DEB" w:rsidP="00240DEB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8.97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240DEB" w:rsidRPr="00C01BF3" w:rsidRDefault="00240DEB" w:rsidP="00240DEB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1.37</w:t>
            </w:r>
          </w:p>
        </w:tc>
        <w:tc>
          <w:tcPr>
            <w:tcW w:w="347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40DEB" w:rsidRPr="00C01BF3" w:rsidRDefault="00240DEB" w:rsidP="00240DEB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294" w:type="pct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240DEB" w:rsidRPr="00C01BF3" w:rsidRDefault="00240DEB" w:rsidP="00240DEB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9.04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240DEB" w:rsidRPr="00C01BF3" w:rsidRDefault="00240DEB" w:rsidP="00240DEB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7.90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240DEB" w:rsidRPr="00C01BF3" w:rsidRDefault="00240DEB" w:rsidP="00240DEB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8.33</w:t>
            </w:r>
          </w:p>
        </w:tc>
        <w:tc>
          <w:tcPr>
            <w:tcW w:w="347" w:type="pct"/>
            <w:shd w:val="clear" w:color="auto" w:fill="auto"/>
            <w:vAlign w:val="center"/>
          </w:tcPr>
          <w:p w:rsidR="00240DEB" w:rsidRPr="00C01BF3" w:rsidRDefault="00240DEB" w:rsidP="00240D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40DEB" w:rsidRPr="00C01BF3" w:rsidTr="00892F0C">
        <w:trPr>
          <w:trHeight w:val="80"/>
          <w:jc w:val="center"/>
        </w:trPr>
        <w:tc>
          <w:tcPr>
            <w:tcW w:w="856" w:type="pct"/>
            <w:vMerge/>
            <w:shd w:val="clear" w:color="auto" w:fill="auto"/>
          </w:tcPr>
          <w:p w:rsidR="00240DEB" w:rsidRPr="00C01BF3" w:rsidRDefault="00240DEB" w:rsidP="00240DE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19" w:type="pct"/>
            <w:shd w:val="clear" w:color="auto" w:fill="auto"/>
            <w:vAlign w:val="center"/>
          </w:tcPr>
          <w:p w:rsidR="00240DEB" w:rsidRPr="00C01BF3" w:rsidRDefault="00240DEB" w:rsidP="00240DEB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240DEB" w:rsidRPr="00C01BF3" w:rsidRDefault="00240DEB" w:rsidP="00240DEB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.13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240DEB" w:rsidRPr="00C01BF3" w:rsidRDefault="00240DEB" w:rsidP="00240DEB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.90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240DEB" w:rsidRPr="00C01BF3" w:rsidRDefault="00240DEB" w:rsidP="00240DEB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.13</w:t>
            </w:r>
          </w:p>
        </w:tc>
        <w:tc>
          <w:tcPr>
            <w:tcW w:w="385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40DEB" w:rsidRPr="00C01BF3" w:rsidRDefault="00240DEB" w:rsidP="00240D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240DEB" w:rsidRPr="00C01BF3" w:rsidRDefault="00240DEB" w:rsidP="00240DEB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.68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240DEB" w:rsidRPr="00C01BF3" w:rsidRDefault="00240DEB" w:rsidP="00240DEB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.22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240DEB" w:rsidRPr="00C01BF3" w:rsidRDefault="00240DEB" w:rsidP="00240DEB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.20</w:t>
            </w:r>
          </w:p>
        </w:tc>
        <w:tc>
          <w:tcPr>
            <w:tcW w:w="347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40DEB" w:rsidRPr="00C01BF3" w:rsidRDefault="00240DEB" w:rsidP="00240DEB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294" w:type="pct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240DEB" w:rsidRPr="00C01BF3" w:rsidRDefault="00240DEB" w:rsidP="00240DEB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.42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240DEB" w:rsidRPr="00C01BF3" w:rsidRDefault="00240DEB" w:rsidP="00240DEB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.56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240DEB" w:rsidRPr="00C01BF3" w:rsidRDefault="00240DEB" w:rsidP="00240DEB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.30</w:t>
            </w:r>
          </w:p>
        </w:tc>
        <w:tc>
          <w:tcPr>
            <w:tcW w:w="347" w:type="pct"/>
            <w:shd w:val="clear" w:color="auto" w:fill="auto"/>
            <w:vAlign w:val="center"/>
          </w:tcPr>
          <w:p w:rsidR="00240DEB" w:rsidRPr="00C01BF3" w:rsidRDefault="00240DEB" w:rsidP="00240D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40DEB" w:rsidRPr="00C01BF3" w:rsidTr="00892F0C">
        <w:trPr>
          <w:trHeight w:val="80"/>
          <w:jc w:val="center"/>
        </w:trPr>
        <w:tc>
          <w:tcPr>
            <w:tcW w:w="856" w:type="pct"/>
            <w:vMerge/>
            <w:shd w:val="clear" w:color="auto" w:fill="auto"/>
          </w:tcPr>
          <w:p w:rsidR="00240DEB" w:rsidRPr="00C01BF3" w:rsidRDefault="00240DEB" w:rsidP="00240DE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19" w:type="pct"/>
            <w:shd w:val="clear" w:color="auto" w:fill="auto"/>
            <w:vAlign w:val="center"/>
          </w:tcPr>
          <w:p w:rsidR="00240DEB" w:rsidRPr="00C01BF3" w:rsidRDefault="00240DEB" w:rsidP="00240DEB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= 172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240DEB" w:rsidRPr="00C01BF3" w:rsidRDefault="00240DEB" w:rsidP="00240DEB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240DEB" w:rsidRPr="00C01BF3" w:rsidRDefault="00240DEB" w:rsidP="00240DEB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240DEB" w:rsidRPr="00C01BF3" w:rsidRDefault="00240DEB" w:rsidP="00240DEB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385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40DEB" w:rsidRPr="00C01BF3" w:rsidRDefault="00240DEB" w:rsidP="00240DEB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15</w:t>
            </w:r>
          </w:p>
        </w:tc>
        <w:tc>
          <w:tcPr>
            <w:tcW w:w="294" w:type="pct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240DEB" w:rsidRPr="00C01BF3" w:rsidRDefault="00240DEB" w:rsidP="00240DEB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240DEB" w:rsidRPr="00C01BF3" w:rsidRDefault="00240DEB" w:rsidP="00240DEB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240DEB" w:rsidRPr="00C01BF3" w:rsidRDefault="00240DEB" w:rsidP="00240DEB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347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40DEB" w:rsidRPr="00C01BF3" w:rsidRDefault="00240DEB" w:rsidP="00240D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0.060</w:t>
            </w:r>
          </w:p>
        </w:tc>
        <w:tc>
          <w:tcPr>
            <w:tcW w:w="294" w:type="pct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240DEB" w:rsidRPr="00C01BF3" w:rsidRDefault="00240DEB" w:rsidP="00240DEB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240DEB" w:rsidRPr="00C01BF3" w:rsidRDefault="00240DEB" w:rsidP="00240DEB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240DEB" w:rsidRPr="00C01BF3" w:rsidRDefault="00240DEB" w:rsidP="00240DEB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347" w:type="pct"/>
            <w:shd w:val="clear" w:color="auto" w:fill="auto"/>
            <w:vAlign w:val="center"/>
          </w:tcPr>
          <w:p w:rsidR="00240DEB" w:rsidRPr="00C01BF3" w:rsidRDefault="00240DEB" w:rsidP="00240D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0.918</w:t>
            </w:r>
          </w:p>
        </w:tc>
      </w:tr>
      <w:tr w:rsidR="00240DEB" w:rsidRPr="00C01BF3" w:rsidTr="00892F0C">
        <w:trPr>
          <w:trHeight w:val="80"/>
          <w:jc w:val="center"/>
        </w:trPr>
        <w:tc>
          <w:tcPr>
            <w:tcW w:w="856" w:type="pct"/>
            <w:shd w:val="clear" w:color="auto" w:fill="auto"/>
          </w:tcPr>
          <w:p w:rsidR="00240DEB" w:rsidRPr="00C01BF3" w:rsidRDefault="00240DEB" w:rsidP="00240DEB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9" w:type="pct"/>
            <w:shd w:val="clear" w:color="auto" w:fill="auto"/>
            <w:vAlign w:val="center"/>
          </w:tcPr>
          <w:p w:rsidR="00240DEB" w:rsidRPr="00C01BF3" w:rsidRDefault="00240DEB" w:rsidP="00240DEB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auto"/>
            <w:vAlign w:val="center"/>
          </w:tcPr>
          <w:p w:rsidR="00240DEB" w:rsidRPr="00C01BF3" w:rsidRDefault="00240DEB" w:rsidP="00240DEB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auto"/>
            <w:vAlign w:val="center"/>
          </w:tcPr>
          <w:p w:rsidR="00240DEB" w:rsidRPr="00C01BF3" w:rsidRDefault="00240DEB" w:rsidP="00240D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auto"/>
            <w:vAlign w:val="center"/>
          </w:tcPr>
          <w:p w:rsidR="00240DEB" w:rsidRPr="00C01BF3" w:rsidRDefault="00240DEB" w:rsidP="00240D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85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40DEB" w:rsidRPr="00C01BF3" w:rsidRDefault="00240DEB" w:rsidP="00240D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240DEB" w:rsidRPr="00C01BF3" w:rsidRDefault="00240DEB" w:rsidP="00240DEB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auto"/>
            <w:vAlign w:val="center"/>
          </w:tcPr>
          <w:p w:rsidR="00240DEB" w:rsidRPr="00C01BF3" w:rsidRDefault="00240DEB" w:rsidP="00240D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auto"/>
            <w:vAlign w:val="center"/>
          </w:tcPr>
          <w:p w:rsidR="00240DEB" w:rsidRPr="00C01BF3" w:rsidRDefault="00240DEB" w:rsidP="00240D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47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40DEB" w:rsidRPr="00C01BF3" w:rsidRDefault="00240DEB" w:rsidP="00240D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240DEB" w:rsidRPr="00C01BF3" w:rsidRDefault="00240DEB" w:rsidP="00240DEB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auto"/>
            <w:vAlign w:val="center"/>
          </w:tcPr>
          <w:p w:rsidR="00240DEB" w:rsidRPr="00C01BF3" w:rsidRDefault="00240DEB" w:rsidP="00240D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auto"/>
            <w:vAlign w:val="center"/>
          </w:tcPr>
          <w:p w:rsidR="00240DEB" w:rsidRPr="00C01BF3" w:rsidRDefault="00240DEB" w:rsidP="00240D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47" w:type="pct"/>
            <w:shd w:val="clear" w:color="auto" w:fill="auto"/>
            <w:vAlign w:val="center"/>
          </w:tcPr>
          <w:p w:rsidR="00240DEB" w:rsidRPr="00C01BF3" w:rsidRDefault="00240DEB" w:rsidP="00240D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40DEB" w:rsidRPr="00C01BF3" w:rsidTr="00892F0C">
        <w:trPr>
          <w:trHeight w:val="80"/>
          <w:jc w:val="center"/>
        </w:trPr>
        <w:tc>
          <w:tcPr>
            <w:tcW w:w="856" w:type="pct"/>
            <w:vMerge w:val="restart"/>
            <w:shd w:val="clear" w:color="auto" w:fill="auto"/>
            <w:vAlign w:val="center"/>
          </w:tcPr>
          <w:p w:rsidR="00240DEB" w:rsidRPr="00C01BF3" w:rsidRDefault="00240DEB" w:rsidP="00240DEB">
            <w:pP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Cholesterol </w:t>
            </w:r>
            <w:r w:rsidRPr="00C01BF3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 xml:space="preserve"> </w:t>
            </w:r>
            <w:r w:rsidRPr="00C01BF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mg/d)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240DEB" w:rsidRPr="00C01BF3" w:rsidRDefault="00240DEB" w:rsidP="00240DEB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240DEB" w:rsidRPr="00C01BF3" w:rsidRDefault="00240DEB" w:rsidP="00240DEB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23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240DEB" w:rsidRPr="00C01BF3" w:rsidRDefault="00240DEB" w:rsidP="00240DEB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74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240DEB" w:rsidRPr="00C01BF3" w:rsidRDefault="00240DEB" w:rsidP="00240DEB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55</w:t>
            </w:r>
          </w:p>
        </w:tc>
        <w:tc>
          <w:tcPr>
            <w:tcW w:w="385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40DEB" w:rsidRPr="00C01BF3" w:rsidRDefault="00240DEB" w:rsidP="00240D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240DEB" w:rsidRPr="00C01BF3" w:rsidRDefault="00240DEB" w:rsidP="00240DEB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96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240DEB" w:rsidRPr="00C01BF3" w:rsidRDefault="00240DEB" w:rsidP="00240DEB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240DEB" w:rsidRPr="00C01BF3" w:rsidRDefault="00240DEB" w:rsidP="00240DEB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05</w:t>
            </w:r>
          </w:p>
        </w:tc>
        <w:tc>
          <w:tcPr>
            <w:tcW w:w="347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40DEB" w:rsidRPr="00C01BF3" w:rsidRDefault="00240DEB" w:rsidP="00240D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240DEB" w:rsidRPr="00C01BF3" w:rsidRDefault="00240DEB" w:rsidP="00240DEB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67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240DEB" w:rsidRPr="00C01BF3" w:rsidRDefault="00240DEB" w:rsidP="00240DEB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63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240DEB" w:rsidRPr="00C01BF3" w:rsidRDefault="00240DEB" w:rsidP="00240DEB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19</w:t>
            </w:r>
          </w:p>
        </w:tc>
        <w:tc>
          <w:tcPr>
            <w:tcW w:w="347" w:type="pct"/>
            <w:shd w:val="clear" w:color="auto" w:fill="auto"/>
            <w:vAlign w:val="center"/>
          </w:tcPr>
          <w:p w:rsidR="00240DEB" w:rsidRPr="00C01BF3" w:rsidRDefault="00240DEB" w:rsidP="00240D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40DEB" w:rsidRPr="00C01BF3" w:rsidTr="00892F0C">
        <w:trPr>
          <w:trHeight w:val="80"/>
          <w:jc w:val="center"/>
        </w:trPr>
        <w:tc>
          <w:tcPr>
            <w:tcW w:w="856" w:type="pct"/>
            <w:vMerge/>
            <w:shd w:val="clear" w:color="auto" w:fill="auto"/>
            <w:vAlign w:val="center"/>
          </w:tcPr>
          <w:p w:rsidR="00240DEB" w:rsidRPr="00C01BF3" w:rsidRDefault="00240DEB" w:rsidP="00240DEB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19" w:type="pct"/>
            <w:shd w:val="clear" w:color="auto" w:fill="auto"/>
            <w:vAlign w:val="center"/>
          </w:tcPr>
          <w:p w:rsidR="00240DEB" w:rsidRPr="00C01BF3" w:rsidRDefault="00240DEB" w:rsidP="00240DEB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240DEB" w:rsidRPr="00C01BF3" w:rsidRDefault="00240DEB" w:rsidP="00240DEB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81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240DEB" w:rsidRPr="00C01BF3" w:rsidRDefault="00240DEB" w:rsidP="00240DEB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240DEB" w:rsidRPr="00C01BF3" w:rsidRDefault="00240DEB" w:rsidP="00240DEB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02</w:t>
            </w:r>
          </w:p>
        </w:tc>
        <w:tc>
          <w:tcPr>
            <w:tcW w:w="385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40DEB" w:rsidRPr="00C01BF3" w:rsidRDefault="00240DEB" w:rsidP="00240D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240DEB" w:rsidRPr="00C01BF3" w:rsidRDefault="00240DEB" w:rsidP="00240DEB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11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240DEB" w:rsidRPr="00C01BF3" w:rsidRDefault="00240DEB" w:rsidP="00240DEB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240DEB" w:rsidRPr="00C01BF3" w:rsidRDefault="00240DEB" w:rsidP="00240DEB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87</w:t>
            </w:r>
          </w:p>
        </w:tc>
        <w:tc>
          <w:tcPr>
            <w:tcW w:w="347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40DEB" w:rsidRPr="00C01BF3" w:rsidRDefault="00240DEB" w:rsidP="00240D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240DEB" w:rsidRPr="00C01BF3" w:rsidRDefault="00240DEB" w:rsidP="00240DEB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70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240DEB" w:rsidRPr="00C01BF3" w:rsidRDefault="00240DEB" w:rsidP="00240DEB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240DEB" w:rsidRPr="00C01BF3" w:rsidRDefault="00240DEB" w:rsidP="00240DEB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347" w:type="pct"/>
            <w:shd w:val="clear" w:color="auto" w:fill="auto"/>
            <w:vAlign w:val="center"/>
          </w:tcPr>
          <w:p w:rsidR="00240DEB" w:rsidRPr="00C01BF3" w:rsidRDefault="00240DEB" w:rsidP="00240D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40DEB" w:rsidRPr="00C01BF3" w:rsidTr="00892F0C">
        <w:trPr>
          <w:trHeight w:val="80"/>
          <w:jc w:val="center"/>
        </w:trPr>
        <w:tc>
          <w:tcPr>
            <w:tcW w:w="856" w:type="pct"/>
            <w:vMerge/>
            <w:shd w:val="clear" w:color="auto" w:fill="auto"/>
            <w:vAlign w:val="center"/>
          </w:tcPr>
          <w:p w:rsidR="00240DEB" w:rsidRPr="00C01BF3" w:rsidRDefault="00240DEB" w:rsidP="00240DEB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19" w:type="pct"/>
            <w:shd w:val="clear" w:color="auto" w:fill="auto"/>
            <w:vAlign w:val="center"/>
          </w:tcPr>
          <w:p w:rsidR="00240DEB" w:rsidRPr="00C01BF3" w:rsidRDefault="00240DEB" w:rsidP="00240DEB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= 172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240DEB" w:rsidRPr="00C01BF3" w:rsidRDefault="00240DEB" w:rsidP="00240DEB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240DEB" w:rsidRPr="00C01BF3" w:rsidRDefault="00240DEB" w:rsidP="00240DEB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240DEB" w:rsidRPr="00C01BF3" w:rsidRDefault="00240DEB" w:rsidP="00240DEB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385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40DEB" w:rsidRPr="00C01BF3" w:rsidRDefault="00240DEB" w:rsidP="00240DEB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30</w:t>
            </w:r>
          </w:p>
        </w:tc>
        <w:tc>
          <w:tcPr>
            <w:tcW w:w="294" w:type="pct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240DEB" w:rsidRPr="00C01BF3" w:rsidRDefault="00240DEB" w:rsidP="00240DEB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240DEB" w:rsidRPr="00C01BF3" w:rsidRDefault="00240DEB" w:rsidP="00240DEB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240DEB" w:rsidRPr="00C01BF3" w:rsidRDefault="00240DEB" w:rsidP="00240DEB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347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40DEB" w:rsidRPr="00C01BF3" w:rsidRDefault="00240DEB" w:rsidP="00240D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0.520</w:t>
            </w:r>
          </w:p>
        </w:tc>
        <w:tc>
          <w:tcPr>
            <w:tcW w:w="294" w:type="pct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240DEB" w:rsidRPr="00C01BF3" w:rsidRDefault="00240DEB" w:rsidP="00240DEB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240DEB" w:rsidRPr="00C01BF3" w:rsidRDefault="00240DEB" w:rsidP="00240DEB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240DEB" w:rsidRPr="00C01BF3" w:rsidRDefault="00240DEB" w:rsidP="00240DEB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347" w:type="pct"/>
            <w:shd w:val="clear" w:color="auto" w:fill="auto"/>
            <w:vAlign w:val="center"/>
          </w:tcPr>
          <w:p w:rsidR="00240DEB" w:rsidRPr="00C01BF3" w:rsidRDefault="00240DEB" w:rsidP="00240DEB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8</w:t>
            </w:r>
          </w:p>
        </w:tc>
      </w:tr>
      <w:tr w:rsidR="00240DEB" w:rsidRPr="00C01BF3" w:rsidTr="00892F0C">
        <w:trPr>
          <w:trHeight w:val="80"/>
          <w:jc w:val="center"/>
        </w:trPr>
        <w:tc>
          <w:tcPr>
            <w:tcW w:w="856" w:type="pct"/>
            <w:shd w:val="clear" w:color="auto" w:fill="auto"/>
          </w:tcPr>
          <w:p w:rsidR="00240DEB" w:rsidRPr="00C01BF3" w:rsidRDefault="00240DEB" w:rsidP="003E318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19" w:type="pct"/>
            <w:shd w:val="clear" w:color="auto" w:fill="auto"/>
            <w:vAlign w:val="center"/>
          </w:tcPr>
          <w:p w:rsidR="00240DEB" w:rsidRPr="00C01BF3" w:rsidRDefault="00240DEB" w:rsidP="003E318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auto"/>
            <w:vAlign w:val="bottom"/>
          </w:tcPr>
          <w:p w:rsidR="00240DEB" w:rsidRPr="00C01BF3" w:rsidRDefault="00240DEB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auto"/>
            <w:vAlign w:val="bottom"/>
          </w:tcPr>
          <w:p w:rsidR="00240DEB" w:rsidRPr="00C01BF3" w:rsidRDefault="00240DEB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auto"/>
            <w:vAlign w:val="bottom"/>
          </w:tcPr>
          <w:p w:rsidR="00240DEB" w:rsidRPr="00C01BF3" w:rsidRDefault="00240DEB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85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40DEB" w:rsidRPr="00C01BF3" w:rsidRDefault="00240DEB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tcBorders>
              <w:left w:val="single" w:sz="4" w:space="0" w:color="FFFFFF" w:themeColor="background1"/>
            </w:tcBorders>
            <w:shd w:val="clear" w:color="auto" w:fill="auto"/>
            <w:vAlign w:val="bottom"/>
          </w:tcPr>
          <w:p w:rsidR="00240DEB" w:rsidRPr="00C01BF3" w:rsidRDefault="00240DEB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auto"/>
            <w:vAlign w:val="bottom"/>
          </w:tcPr>
          <w:p w:rsidR="00240DEB" w:rsidRPr="00C01BF3" w:rsidRDefault="00240DEB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auto"/>
            <w:vAlign w:val="bottom"/>
          </w:tcPr>
          <w:p w:rsidR="00240DEB" w:rsidRPr="00C01BF3" w:rsidRDefault="00240DEB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47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40DEB" w:rsidRPr="00C01BF3" w:rsidRDefault="00240DEB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tcBorders>
              <w:left w:val="single" w:sz="4" w:space="0" w:color="FFFFFF" w:themeColor="background1"/>
            </w:tcBorders>
            <w:shd w:val="clear" w:color="auto" w:fill="auto"/>
            <w:vAlign w:val="bottom"/>
          </w:tcPr>
          <w:p w:rsidR="00240DEB" w:rsidRPr="00C01BF3" w:rsidRDefault="00240DEB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auto"/>
            <w:vAlign w:val="bottom"/>
          </w:tcPr>
          <w:p w:rsidR="00240DEB" w:rsidRPr="00C01BF3" w:rsidRDefault="00240DEB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auto"/>
            <w:vAlign w:val="bottom"/>
          </w:tcPr>
          <w:p w:rsidR="00240DEB" w:rsidRPr="00C01BF3" w:rsidRDefault="00240DEB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47" w:type="pct"/>
            <w:shd w:val="clear" w:color="auto" w:fill="auto"/>
            <w:vAlign w:val="center"/>
          </w:tcPr>
          <w:p w:rsidR="00240DEB" w:rsidRPr="00C01BF3" w:rsidRDefault="00240DEB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92F0C" w:rsidRPr="00C01BF3" w:rsidTr="00892F0C">
        <w:trPr>
          <w:trHeight w:val="202"/>
          <w:jc w:val="center"/>
        </w:trPr>
        <w:tc>
          <w:tcPr>
            <w:tcW w:w="856" w:type="pct"/>
            <w:vMerge w:val="restart"/>
            <w:shd w:val="clear" w:color="auto" w:fill="auto"/>
            <w:vAlign w:val="center"/>
          </w:tcPr>
          <w:p w:rsidR="00EF5F04" w:rsidRPr="00C01BF3" w:rsidRDefault="00EF5F04" w:rsidP="002F01E9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1BF3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Dietary fiber</w:t>
            </w:r>
            <w:r w:rsidR="006369FD" w:rsidRPr="00C01BF3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 xml:space="preserve"> </w:t>
            </w:r>
            <w:r w:rsidR="006369FD" w:rsidRPr="00C01BF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g/d)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EF5F04" w:rsidRPr="00C01BF3" w:rsidRDefault="00EF5F04" w:rsidP="003E318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724143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24.57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724143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23.22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724143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24.15</w:t>
            </w:r>
          </w:p>
        </w:tc>
        <w:tc>
          <w:tcPr>
            <w:tcW w:w="385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EF5F04" w:rsidRPr="00C01BF3" w:rsidRDefault="00724143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20.22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724143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23.89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724143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27.89</w:t>
            </w:r>
          </w:p>
        </w:tc>
        <w:tc>
          <w:tcPr>
            <w:tcW w:w="347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24.85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22.69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724143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24.32</w:t>
            </w:r>
          </w:p>
        </w:tc>
        <w:tc>
          <w:tcPr>
            <w:tcW w:w="347" w:type="pct"/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92F0C" w:rsidRPr="00C01BF3" w:rsidTr="00892F0C">
        <w:trPr>
          <w:trHeight w:val="247"/>
          <w:jc w:val="center"/>
        </w:trPr>
        <w:tc>
          <w:tcPr>
            <w:tcW w:w="856" w:type="pct"/>
            <w:vMerge/>
            <w:shd w:val="clear" w:color="auto" w:fill="auto"/>
          </w:tcPr>
          <w:p w:rsidR="00EF5F04" w:rsidRPr="00C01BF3" w:rsidRDefault="00EF5F04" w:rsidP="003E318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19" w:type="pct"/>
            <w:shd w:val="clear" w:color="auto" w:fill="auto"/>
            <w:vAlign w:val="center"/>
          </w:tcPr>
          <w:p w:rsidR="00EF5F04" w:rsidRPr="00C01BF3" w:rsidRDefault="00EF5F04" w:rsidP="003E318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724143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11.18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724143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7.73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6369FD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9.29</w:t>
            </w:r>
          </w:p>
        </w:tc>
        <w:tc>
          <w:tcPr>
            <w:tcW w:w="385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EF5F04" w:rsidRPr="00C01BF3" w:rsidRDefault="00724143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7.63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724143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8.16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724143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10.84</w:t>
            </w:r>
          </w:p>
        </w:tc>
        <w:tc>
          <w:tcPr>
            <w:tcW w:w="347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10.58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8.36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724143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9.24</w:t>
            </w:r>
          </w:p>
        </w:tc>
        <w:tc>
          <w:tcPr>
            <w:tcW w:w="347" w:type="pct"/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92F0C" w:rsidRPr="00C01BF3" w:rsidTr="00892F0C">
        <w:trPr>
          <w:trHeight w:val="152"/>
          <w:jc w:val="center"/>
        </w:trPr>
        <w:tc>
          <w:tcPr>
            <w:tcW w:w="856" w:type="pct"/>
            <w:vMerge/>
            <w:shd w:val="clear" w:color="auto" w:fill="auto"/>
          </w:tcPr>
          <w:p w:rsidR="00EF5F04" w:rsidRPr="00C01BF3" w:rsidRDefault="00EF5F04" w:rsidP="003E318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19" w:type="pct"/>
            <w:shd w:val="clear" w:color="auto" w:fill="auto"/>
            <w:vAlign w:val="center"/>
          </w:tcPr>
          <w:p w:rsidR="00EF5F04" w:rsidRPr="00C01BF3" w:rsidRDefault="00EF5F04" w:rsidP="003E318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= 167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55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56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56</w:t>
            </w:r>
          </w:p>
        </w:tc>
        <w:tc>
          <w:tcPr>
            <w:tcW w:w="385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0.746</w:t>
            </w:r>
          </w:p>
        </w:tc>
        <w:tc>
          <w:tcPr>
            <w:tcW w:w="294" w:type="pct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56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56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55</w:t>
            </w:r>
          </w:p>
        </w:tc>
        <w:tc>
          <w:tcPr>
            <w:tcW w:w="347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94" w:type="pct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58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54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55</w:t>
            </w:r>
          </w:p>
        </w:tc>
        <w:tc>
          <w:tcPr>
            <w:tcW w:w="347" w:type="pct"/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0.460</w:t>
            </w:r>
          </w:p>
        </w:tc>
      </w:tr>
      <w:tr w:rsidR="00892F0C" w:rsidRPr="00C01BF3" w:rsidTr="00892F0C">
        <w:trPr>
          <w:trHeight w:val="80"/>
          <w:jc w:val="center"/>
        </w:trPr>
        <w:tc>
          <w:tcPr>
            <w:tcW w:w="856" w:type="pct"/>
            <w:shd w:val="clear" w:color="auto" w:fill="auto"/>
          </w:tcPr>
          <w:p w:rsidR="00030665" w:rsidRPr="00C01BF3" w:rsidRDefault="00030665" w:rsidP="003E318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19" w:type="pct"/>
            <w:shd w:val="clear" w:color="auto" w:fill="auto"/>
            <w:vAlign w:val="center"/>
          </w:tcPr>
          <w:p w:rsidR="00030665" w:rsidRPr="00C01BF3" w:rsidRDefault="00030665" w:rsidP="003E318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auto"/>
            <w:vAlign w:val="bottom"/>
          </w:tcPr>
          <w:p w:rsidR="00030665" w:rsidRPr="00C01BF3" w:rsidRDefault="00030665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auto"/>
            <w:vAlign w:val="bottom"/>
          </w:tcPr>
          <w:p w:rsidR="00030665" w:rsidRPr="00C01BF3" w:rsidRDefault="00030665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auto"/>
            <w:vAlign w:val="bottom"/>
          </w:tcPr>
          <w:p w:rsidR="00030665" w:rsidRPr="00C01BF3" w:rsidRDefault="00030665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85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030665" w:rsidRPr="00C01BF3" w:rsidRDefault="00030665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tcBorders>
              <w:left w:val="single" w:sz="4" w:space="0" w:color="FFFFFF" w:themeColor="background1"/>
            </w:tcBorders>
            <w:shd w:val="clear" w:color="auto" w:fill="auto"/>
            <w:vAlign w:val="bottom"/>
          </w:tcPr>
          <w:p w:rsidR="00030665" w:rsidRPr="00C01BF3" w:rsidRDefault="00030665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auto"/>
            <w:vAlign w:val="bottom"/>
          </w:tcPr>
          <w:p w:rsidR="00030665" w:rsidRPr="00C01BF3" w:rsidRDefault="00030665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auto"/>
            <w:vAlign w:val="bottom"/>
          </w:tcPr>
          <w:p w:rsidR="00030665" w:rsidRPr="00C01BF3" w:rsidRDefault="00030665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47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030665" w:rsidRPr="00C01BF3" w:rsidRDefault="00030665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tcBorders>
              <w:left w:val="single" w:sz="4" w:space="0" w:color="FFFFFF" w:themeColor="background1"/>
            </w:tcBorders>
            <w:shd w:val="clear" w:color="auto" w:fill="auto"/>
            <w:vAlign w:val="bottom"/>
          </w:tcPr>
          <w:p w:rsidR="00030665" w:rsidRPr="00C01BF3" w:rsidRDefault="00030665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auto"/>
            <w:vAlign w:val="bottom"/>
          </w:tcPr>
          <w:p w:rsidR="00030665" w:rsidRPr="00C01BF3" w:rsidRDefault="00030665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auto"/>
            <w:vAlign w:val="bottom"/>
          </w:tcPr>
          <w:p w:rsidR="00030665" w:rsidRPr="00C01BF3" w:rsidRDefault="00030665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47" w:type="pct"/>
            <w:shd w:val="clear" w:color="auto" w:fill="auto"/>
            <w:vAlign w:val="center"/>
          </w:tcPr>
          <w:p w:rsidR="00030665" w:rsidRPr="00C01BF3" w:rsidRDefault="00030665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92F0C" w:rsidRPr="00C01BF3" w:rsidTr="00892F0C">
        <w:trPr>
          <w:trHeight w:val="157"/>
          <w:jc w:val="center"/>
        </w:trPr>
        <w:tc>
          <w:tcPr>
            <w:tcW w:w="856" w:type="pct"/>
            <w:vMerge w:val="restart"/>
            <w:shd w:val="clear" w:color="auto" w:fill="auto"/>
            <w:vAlign w:val="center"/>
          </w:tcPr>
          <w:p w:rsidR="00EF5F04" w:rsidRPr="00C01BF3" w:rsidRDefault="00EF5F04" w:rsidP="002F01E9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1BF3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Insoluble fiber</w:t>
            </w:r>
            <w:r w:rsidR="006369FD" w:rsidRPr="00C01BF3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 xml:space="preserve"> </w:t>
            </w:r>
            <w:r w:rsidR="006369FD" w:rsidRPr="00C01BF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g/d)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EF5F04" w:rsidRPr="00C01BF3" w:rsidRDefault="00EF5F04" w:rsidP="003E318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724143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2.36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724143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2.60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724143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2.61</w:t>
            </w:r>
          </w:p>
        </w:tc>
        <w:tc>
          <w:tcPr>
            <w:tcW w:w="385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EF5F04" w:rsidRPr="00C01BF3" w:rsidRDefault="00724143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2.11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724143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2.48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724143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3.01</w:t>
            </w:r>
          </w:p>
        </w:tc>
        <w:tc>
          <w:tcPr>
            <w:tcW w:w="347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EF5F04" w:rsidRPr="00C01BF3" w:rsidRDefault="00724143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2.59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724143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2.40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724143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2.58</w:t>
            </w:r>
          </w:p>
        </w:tc>
        <w:tc>
          <w:tcPr>
            <w:tcW w:w="347" w:type="pct"/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92F0C" w:rsidRPr="00C01BF3" w:rsidTr="00892F0C">
        <w:trPr>
          <w:trHeight w:val="218"/>
          <w:jc w:val="center"/>
        </w:trPr>
        <w:tc>
          <w:tcPr>
            <w:tcW w:w="856" w:type="pct"/>
            <w:vMerge/>
            <w:shd w:val="clear" w:color="auto" w:fill="auto"/>
          </w:tcPr>
          <w:p w:rsidR="00EF5F04" w:rsidRPr="00C01BF3" w:rsidRDefault="00EF5F04" w:rsidP="003E318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19" w:type="pct"/>
            <w:shd w:val="clear" w:color="auto" w:fill="auto"/>
            <w:vAlign w:val="center"/>
          </w:tcPr>
          <w:p w:rsidR="00EF5F04" w:rsidRPr="00C01BF3" w:rsidRDefault="00EF5F04" w:rsidP="003E318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724143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1.77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724143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1.72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724143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1.47</w:t>
            </w:r>
          </w:p>
        </w:tc>
        <w:tc>
          <w:tcPr>
            <w:tcW w:w="385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EF5F04" w:rsidRPr="00C01BF3" w:rsidRDefault="00724143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1.18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1.79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724143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1.83</w:t>
            </w:r>
          </w:p>
        </w:tc>
        <w:tc>
          <w:tcPr>
            <w:tcW w:w="347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EF5F04" w:rsidRPr="00C01BF3" w:rsidRDefault="00724143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1.41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724143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1.51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724143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2.01</w:t>
            </w:r>
          </w:p>
        </w:tc>
        <w:tc>
          <w:tcPr>
            <w:tcW w:w="347" w:type="pct"/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92F0C" w:rsidRPr="00C01BF3" w:rsidTr="00892F0C">
        <w:trPr>
          <w:trHeight w:val="80"/>
          <w:jc w:val="center"/>
        </w:trPr>
        <w:tc>
          <w:tcPr>
            <w:tcW w:w="856" w:type="pct"/>
            <w:vMerge/>
            <w:shd w:val="clear" w:color="auto" w:fill="auto"/>
          </w:tcPr>
          <w:p w:rsidR="00EF5F04" w:rsidRPr="00C01BF3" w:rsidRDefault="00EF5F04" w:rsidP="003E318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19" w:type="pct"/>
            <w:shd w:val="clear" w:color="auto" w:fill="auto"/>
            <w:vAlign w:val="center"/>
          </w:tcPr>
          <w:p w:rsidR="00EF5F04" w:rsidRPr="00C01BF3" w:rsidRDefault="00EF5F04" w:rsidP="003E318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= 168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56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57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55</w:t>
            </w:r>
          </w:p>
        </w:tc>
        <w:tc>
          <w:tcPr>
            <w:tcW w:w="385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0.672</w:t>
            </w:r>
          </w:p>
        </w:tc>
        <w:tc>
          <w:tcPr>
            <w:tcW w:w="294" w:type="pct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57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56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55</w:t>
            </w:r>
          </w:p>
        </w:tc>
        <w:tc>
          <w:tcPr>
            <w:tcW w:w="347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15</w:t>
            </w:r>
          </w:p>
        </w:tc>
        <w:tc>
          <w:tcPr>
            <w:tcW w:w="294" w:type="pct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57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54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57</w:t>
            </w:r>
          </w:p>
        </w:tc>
        <w:tc>
          <w:tcPr>
            <w:tcW w:w="347" w:type="pct"/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0.807</w:t>
            </w:r>
          </w:p>
        </w:tc>
      </w:tr>
      <w:tr w:rsidR="00892F0C" w:rsidRPr="00C01BF3" w:rsidTr="00892F0C">
        <w:trPr>
          <w:trHeight w:val="80"/>
          <w:jc w:val="center"/>
        </w:trPr>
        <w:tc>
          <w:tcPr>
            <w:tcW w:w="856" w:type="pct"/>
            <w:shd w:val="clear" w:color="auto" w:fill="auto"/>
            <w:vAlign w:val="center"/>
          </w:tcPr>
          <w:p w:rsidR="003E3186" w:rsidRPr="00C01BF3" w:rsidRDefault="003E3186" w:rsidP="003E31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9" w:type="pct"/>
            <w:shd w:val="clear" w:color="auto" w:fill="auto"/>
            <w:vAlign w:val="center"/>
          </w:tcPr>
          <w:p w:rsidR="003E3186" w:rsidRPr="00C01BF3" w:rsidRDefault="003E3186" w:rsidP="003E31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auto"/>
            <w:vAlign w:val="center"/>
          </w:tcPr>
          <w:p w:rsidR="003E3186" w:rsidRPr="00C01BF3" w:rsidRDefault="003E3186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auto"/>
            <w:vAlign w:val="center"/>
          </w:tcPr>
          <w:p w:rsidR="003E3186" w:rsidRPr="00C01BF3" w:rsidRDefault="003E3186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auto"/>
            <w:vAlign w:val="center"/>
          </w:tcPr>
          <w:p w:rsidR="003E3186" w:rsidRPr="00C01BF3" w:rsidRDefault="003E3186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85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E3186" w:rsidRPr="00C01BF3" w:rsidRDefault="003E3186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3E3186" w:rsidRPr="00C01BF3" w:rsidRDefault="003E3186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auto"/>
            <w:vAlign w:val="center"/>
          </w:tcPr>
          <w:p w:rsidR="003E3186" w:rsidRPr="00C01BF3" w:rsidRDefault="003E3186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auto"/>
            <w:vAlign w:val="center"/>
          </w:tcPr>
          <w:p w:rsidR="003E3186" w:rsidRPr="00C01BF3" w:rsidRDefault="003E3186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47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E3186" w:rsidRPr="00C01BF3" w:rsidRDefault="003E3186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3E3186" w:rsidRPr="00C01BF3" w:rsidRDefault="003E3186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auto"/>
            <w:vAlign w:val="center"/>
          </w:tcPr>
          <w:p w:rsidR="003E3186" w:rsidRPr="00C01BF3" w:rsidRDefault="003E3186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auto"/>
            <w:vAlign w:val="center"/>
          </w:tcPr>
          <w:p w:rsidR="003E3186" w:rsidRPr="00C01BF3" w:rsidRDefault="003E3186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47" w:type="pct"/>
            <w:shd w:val="clear" w:color="auto" w:fill="auto"/>
            <w:vAlign w:val="center"/>
          </w:tcPr>
          <w:p w:rsidR="003E3186" w:rsidRPr="00C01BF3" w:rsidRDefault="003E3186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92F0C" w:rsidRPr="00C01BF3" w:rsidTr="00892F0C">
        <w:trPr>
          <w:trHeight w:val="227"/>
          <w:jc w:val="center"/>
        </w:trPr>
        <w:tc>
          <w:tcPr>
            <w:tcW w:w="856" w:type="pct"/>
            <w:vMerge w:val="restart"/>
            <w:shd w:val="clear" w:color="auto" w:fill="auto"/>
            <w:vAlign w:val="center"/>
          </w:tcPr>
          <w:p w:rsidR="00EF5F04" w:rsidRPr="00C01BF3" w:rsidRDefault="00EF5F04" w:rsidP="002F01E9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1BF3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Soluble fiber</w:t>
            </w:r>
            <w:r w:rsidR="006369FD" w:rsidRPr="00C01BF3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 xml:space="preserve"> </w:t>
            </w:r>
            <w:r w:rsidR="006369FD" w:rsidRPr="00C01BF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g/d)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EF5F04" w:rsidRPr="00C01BF3" w:rsidRDefault="00EF5F04" w:rsidP="003E318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724143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0.395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724143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0.455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724143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0.407</w:t>
            </w:r>
          </w:p>
        </w:tc>
        <w:tc>
          <w:tcPr>
            <w:tcW w:w="385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EF5F04" w:rsidRPr="00C01BF3" w:rsidRDefault="00724143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0.400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724143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0.403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724143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0.460</w:t>
            </w:r>
          </w:p>
        </w:tc>
        <w:tc>
          <w:tcPr>
            <w:tcW w:w="347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EF5F04" w:rsidRPr="00C01BF3" w:rsidRDefault="00724143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0.447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724143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0.393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724143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0.417</w:t>
            </w:r>
          </w:p>
        </w:tc>
        <w:tc>
          <w:tcPr>
            <w:tcW w:w="347" w:type="pct"/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92F0C" w:rsidRPr="00C01BF3" w:rsidTr="00892F0C">
        <w:trPr>
          <w:trHeight w:val="166"/>
          <w:jc w:val="center"/>
        </w:trPr>
        <w:tc>
          <w:tcPr>
            <w:tcW w:w="856" w:type="pct"/>
            <w:vMerge/>
            <w:shd w:val="clear" w:color="auto" w:fill="auto"/>
          </w:tcPr>
          <w:p w:rsidR="00EF5F04" w:rsidRPr="00C01BF3" w:rsidRDefault="00EF5F04" w:rsidP="003E318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19" w:type="pct"/>
            <w:shd w:val="clear" w:color="auto" w:fill="auto"/>
            <w:vAlign w:val="center"/>
          </w:tcPr>
          <w:p w:rsidR="00EF5F04" w:rsidRPr="00C01BF3" w:rsidRDefault="00EF5F04" w:rsidP="003E318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724143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0.209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724143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="00EF5F04" w:rsidRPr="00C01BF3">
              <w:rPr>
                <w:rFonts w:asciiTheme="majorBidi" w:hAnsiTheme="majorBidi" w:cstheme="majorBidi"/>
                <w:sz w:val="18"/>
                <w:szCs w:val="18"/>
              </w:rPr>
              <w:t>.22</w:t>
            </w:r>
            <w:r w:rsidRPr="00C01BF3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724143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="00EF5F04" w:rsidRPr="00C01BF3">
              <w:rPr>
                <w:rFonts w:asciiTheme="majorBidi" w:hAnsiTheme="majorBidi" w:cstheme="majorBidi"/>
                <w:sz w:val="18"/>
                <w:szCs w:val="18"/>
              </w:rPr>
              <w:t>.207</w:t>
            </w:r>
          </w:p>
        </w:tc>
        <w:tc>
          <w:tcPr>
            <w:tcW w:w="385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EF5F04" w:rsidRPr="00C01BF3" w:rsidRDefault="00724143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0.203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724143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="00EF5F04" w:rsidRPr="00C01BF3">
              <w:rPr>
                <w:rFonts w:asciiTheme="majorBidi" w:hAnsiTheme="majorBidi" w:cstheme="majorBidi"/>
                <w:sz w:val="18"/>
                <w:szCs w:val="18"/>
              </w:rPr>
              <w:t>.218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724143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0.225</w:t>
            </w:r>
          </w:p>
        </w:tc>
        <w:tc>
          <w:tcPr>
            <w:tcW w:w="347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EF5F04" w:rsidRPr="00C01BF3" w:rsidRDefault="00724143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0.215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724143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0.163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724143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0.256</w:t>
            </w:r>
          </w:p>
        </w:tc>
        <w:tc>
          <w:tcPr>
            <w:tcW w:w="347" w:type="pct"/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92F0C" w:rsidRPr="00C01BF3" w:rsidTr="00892F0C">
        <w:trPr>
          <w:trHeight w:val="113"/>
          <w:jc w:val="center"/>
        </w:trPr>
        <w:tc>
          <w:tcPr>
            <w:tcW w:w="856" w:type="pct"/>
            <w:vMerge/>
            <w:shd w:val="clear" w:color="auto" w:fill="auto"/>
          </w:tcPr>
          <w:p w:rsidR="00EF5F04" w:rsidRPr="00C01BF3" w:rsidRDefault="00EF5F04" w:rsidP="003E318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19" w:type="pct"/>
            <w:shd w:val="clear" w:color="auto" w:fill="auto"/>
            <w:vAlign w:val="center"/>
          </w:tcPr>
          <w:p w:rsidR="00EF5F04" w:rsidRPr="00C01BF3" w:rsidRDefault="00EF5F04" w:rsidP="003E318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= 162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54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56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52</w:t>
            </w:r>
          </w:p>
        </w:tc>
        <w:tc>
          <w:tcPr>
            <w:tcW w:w="385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0.308</w:t>
            </w:r>
          </w:p>
        </w:tc>
        <w:tc>
          <w:tcPr>
            <w:tcW w:w="294" w:type="pct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57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54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51</w:t>
            </w:r>
          </w:p>
        </w:tc>
        <w:tc>
          <w:tcPr>
            <w:tcW w:w="347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0.279</w:t>
            </w:r>
          </w:p>
        </w:tc>
        <w:tc>
          <w:tcPr>
            <w:tcW w:w="294" w:type="pct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55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52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55</w:t>
            </w:r>
          </w:p>
        </w:tc>
        <w:tc>
          <w:tcPr>
            <w:tcW w:w="347" w:type="pct"/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0.436</w:t>
            </w:r>
          </w:p>
        </w:tc>
      </w:tr>
      <w:tr w:rsidR="00892F0C" w:rsidRPr="00C01BF3" w:rsidTr="00892F0C">
        <w:trPr>
          <w:trHeight w:val="141"/>
          <w:jc w:val="center"/>
        </w:trPr>
        <w:tc>
          <w:tcPr>
            <w:tcW w:w="856" w:type="pct"/>
            <w:shd w:val="clear" w:color="auto" w:fill="auto"/>
          </w:tcPr>
          <w:p w:rsidR="00030665" w:rsidRPr="00C01BF3" w:rsidRDefault="00030665" w:rsidP="003E318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9" w:type="pct"/>
            <w:shd w:val="clear" w:color="auto" w:fill="auto"/>
            <w:vAlign w:val="center"/>
          </w:tcPr>
          <w:p w:rsidR="00030665" w:rsidRPr="00C01BF3" w:rsidRDefault="00030665" w:rsidP="003E318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auto"/>
            <w:vAlign w:val="bottom"/>
          </w:tcPr>
          <w:p w:rsidR="00030665" w:rsidRPr="00C01BF3" w:rsidRDefault="00030665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auto"/>
            <w:vAlign w:val="bottom"/>
          </w:tcPr>
          <w:p w:rsidR="00030665" w:rsidRPr="00C01BF3" w:rsidRDefault="00030665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auto"/>
            <w:vAlign w:val="bottom"/>
          </w:tcPr>
          <w:p w:rsidR="00030665" w:rsidRPr="00C01BF3" w:rsidRDefault="00030665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85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030665" w:rsidRPr="00C01BF3" w:rsidRDefault="00030665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tcBorders>
              <w:left w:val="single" w:sz="4" w:space="0" w:color="FFFFFF" w:themeColor="background1"/>
            </w:tcBorders>
            <w:shd w:val="clear" w:color="auto" w:fill="auto"/>
            <w:vAlign w:val="bottom"/>
          </w:tcPr>
          <w:p w:rsidR="00030665" w:rsidRPr="00C01BF3" w:rsidRDefault="00030665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auto"/>
            <w:vAlign w:val="bottom"/>
          </w:tcPr>
          <w:p w:rsidR="00030665" w:rsidRPr="00C01BF3" w:rsidRDefault="00030665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auto"/>
            <w:vAlign w:val="bottom"/>
          </w:tcPr>
          <w:p w:rsidR="00030665" w:rsidRPr="00C01BF3" w:rsidRDefault="00030665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47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030665" w:rsidRPr="00C01BF3" w:rsidRDefault="00030665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tcBorders>
              <w:left w:val="single" w:sz="4" w:space="0" w:color="FFFFFF" w:themeColor="background1"/>
            </w:tcBorders>
            <w:shd w:val="clear" w:color="auto" w:fill="auto"/>
            <w:vAlign w:val="bottom"/>
          </w:tcPr>
          <w:p w:rsidR="00030665" w:rsidRPr="00C01BF3" w:rsidRDefault="00030665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auto"/>
            <w:vAlign w:val="bottom"/>
          </w:tcPr>
          <w:p w:rsidR="00030665" w:rsidRPr="00C01BF3" w:rsidRDefault="00030665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auto"/>
            <w:vAlign w:val="bottom"/>
          </w:tcPr>
          <w:p w:rsidR="00030665" w:rsidRPr="00C01BF3" w:rsidRDefault="00030665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47" w:type="pct"/>
            <w:shd w:val="clear" w:color="auto" w:fill="auto"/>
            <w:vAlign w:val="center"/>
          </w:tcPr>
          <w:p w:rsidR="00030665" w:rsidRPr="00C01BF3" w:rsidRDefault="00030665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92F0C" w:rsidRPr="00C01BF3" w:rsidTr="00892F0C">
        <w:trPr>
          <w:trHeight w:val="200"/>
          <w:jc w:val="center"/>
        </w:trPr>
        <w:tc>
          <w:tcPr>
            <w:tcW w:w="856" w:type="pct"/>
            <w:vMerge w:val="restart"/>
            <w:shd w:val="clear" w:color="auto" w:fill="auto"/>
            <w:vAlign w:val="center"/>
          </w:tcPr>
          <w:p w:rsidR="00EF5F04" w:rsidRPr="00C01BF3" w:rsidRDefault="00EF5F04" w:rsidP="002F01E9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1BF3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Crude fiber</w:t>
            </w:r>
            <w:r w:rsidR="006369FD" w:rsidRPr="00C01BF3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 xml:space="preserve"> </w:t>
            </w:r>
            <w:r w:rsidR="006369FD" w:rsidRPr="00C01BF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g/d)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EF5F04" w:rsidRPr="00C01BF3" w:rsidRDefault="00EF5F04" w:rsidP="003E318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724143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9.23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724143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8.77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724143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9.28</w:t>
            </w:r>
          </w:p>
        </w:tc>
        <w:tc>
          <w:tcPr>
            <w:tcW w:w="385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EF5F04" w:rsidRPr="00C01BF3" w:rsidRDefault="00724143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7.54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724143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8.97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724143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10.77</w:t>
            </w:r>
          </w:p>
        </w:tc>
        <w:tc>
          <w:tcPr>
            <w:tcW w:w="347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EF5F04" w:rsidRPr="00C01BF3" w:rsidRDefault="00724143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9.92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724143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8.26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724143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9.03</w:t>
            </w:r>
          </w:p>
        </w:tc>
        <w:tc>
          <w:tcPr>
            <w:tcW w:w="347" w:type="pct"/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92F0C" w:rsidRPr="00C01BF3" w:rsidTr="00892F0C">
        <w:trPr>
          <w:trHeight w:val="245"/>
          <w:jc w:val="center"/>
        </w:trPr>
        <w:tc>
          <w:tcPr>
            <w:tcW w:w="856" w:type="pct"/>
            <w:vMerge/>
            <w:shd w:val="clear" w:color="auto" w:fill="auto"/>
          </w:tcPr>
          <w:p w:rsidR="00EF5F04" w:rsidRPr="00C01BF3" w:rsidRDefault="00EF5F04" w:rsidP="003E31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19" w:type="pct"/>
            <w:shd w:val="clear" w:color="auto" w:fill="auto"/>
            <w:vAlign w:val="center"/>
          </w:tcPr>
          <w:p w:rsidR="00EF5F04" w:rsidRPr="00C01BF3" w:rsidRDefault="00EF5F04" w:rsidP="003E318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724143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4.11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724143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3.39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724143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4.01</w:t>
            </w:r>
          </w:p>
        </w:tc>
        <w:tc>
          <w:tcPr>
            <w:tcW w:w="385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EF5F04" w:rsidRPr="00C01BF3" w:rsidRDefault="00724143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3.18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724143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3.32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724143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4.25</w:t>
            </w:r>
          </w:p>
        </w:tc>
        <w:tc>
          <w:tcPr>
            <w:tcW w:w="347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EF5F04" w:rsidRPr="00C01BF3" w:rsidRDefault="00724143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4.08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724143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3.00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724143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4.14</w:t>
            </w:r>
          </w:p>
        </w:tc>
        <w:tc>
          <w:tcPr>
            <w:tcW w:w="347" w:type="pct"/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92F0C" w:rsidRPr="00C01BF3" w:rsidTr="00892F0C">
        <w:trPr>
          <w:trHeight w:val="80"/>
          <w:jc w:val="center"/>
        </w:trPr>
        <w:tc>
          <w:tcPr>
            <w:tcW w:w="856" w:type="pct"/>
            <w:vMerge/>
            <w:shd w:val="clear" w:color="auto" w:fill="auto"/>
          </w:tcPr>
          <w:p w:rsidR="00EF5F04" w:rsidRPr="00C01BF3" w:rsidRDefault="00EF5F04" w:rsidP="003E31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19" w:type="pct"/>
            <w:shd w:val="clear" w:color="auto" w:fill="auto"/>
            <w:vAlign w:val="center"/>
          </w:tcPr>
          <w:p w:rsidR="00EF5F04" w:rsidRPr="00C01BF3" w:rsidRDefault="00EF5F04" w:rsidP="003E318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= 169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55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57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57</w:t>
            </w:r>
          </w:p>
        </w:tc>
        <w:tc>
          <w:tcPr>
            <w:tcW w:w="385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0.745</w:t>
            </w:r>
          </w:p>
        </w:tc>
        <w:tc>
          <w:tcPr>
            <w:tcW w:w="294" w:type="pct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56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57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56</w:t>
            </w:r>
          </w:p>
        </w:tc>
        <w:tc>
          <w:tcPr>
            <w:tcW w:w="347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94" w:type="pct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58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54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57</w:t>
            </w:r>
          </w:p>
        </w:tc>
        <w:tc>
          <w:tcPr>
            <w:tcW w:w="347" w:type="pct"/>
            <w:shd w:val="clear" w:color="auto" w:fill="auto"/>
            <w:vAlign w:val="center"/>
          </w:tcPr>
          <w:p w:rsidR="00EF5F04" w:rsidRPr="00C01BF3" w:rsidRDefault="00EF5F04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0.070</w:t>
            </w:r>
          </w:p>
        </w:tc>
      </w:tr>
      <w:tr w:rsidR="00892F0C" w:rsidRPr="00C01BF3" w:rsidTr="00892F0C">
        <w:trPr>
          <w:trHeight w:val="80"/>
          <w:jc w:val="center"/>
        </w:trPr>
        <w:tc>
          <w:tcPr>
            <w:tcW w:w="856" w:type="pct"/>
            <w:shd w:val="clear" w:color="auto" w:fill="auto"/>
          </w:tcPr>
          <w:p w:rsidR="00030665" w:rsidRPr="00C01BF3" w:rsidRDefault="00030665" w:rsidP="003E318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9" w:type="pct"/>
            <w:shd w:val="clear" w:color="auto" w:fill="auto"/>
            <w:vAlign w:val="center"/>
          </w:tcPr>
          <w:p w:rsidR="00030665" w:rsidRPr="00C01BF3" w:rsidRDefault="00030665" w:rsidP="003E318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auto"/>
            <w:vAlign w:val="bottom"/>
          </w:tcPr>
          <w:p w:rsidR="00030665" w:rsidRPr="00C01BF3" w:rsidRDefault="00030665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auto"/>
            <w:vAlign w:val="bottom"/>
          </w:tcPr>
          <w:p w:rsidR="00030665" w:rsidRPr="00C01BF3" w:rsidRDefault="00030665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auto"/>
            <w:vAlign w:val="bottom"/>
          </w:tcPr>
          <w:p w:rsidR="00030665" w:rsidRPr="00C01BF3" w:rsidRDefault="00030665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85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030665" w:rsidRPr="00C01BF3" w:rsidRDefault="00030665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tcBorders>
              <w:left w:val="single" w:sz="4" w:space="0" w:color="FFFFFF" w:themeColor="background1"/>
            </w:tcBorders>
            <w:shd w:val="clear" w:color="auto" w:fill="auto"/>
            <w:vAlign w:val="bottom"/>
          </w:tcPr>
          <w:p w:rsidR="00030665" w:rsidRPr="00C01BF3" w:rsidRDefault="00030665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auto"/>
            <w:vAlign w:val="bottom"/>
          </w:tcPr>
          <w:p w:rsidR="00030665" w:rsidRPr="00C01BF3" w:rsidRDefault="00030665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auto"/>
            <w:vAlign w:val="bottom"/>
          </w:tcPr>
          <w:p w:rsidR="00030665" w:rsidRPr="00C01BF3" w:rsidRDefault="00030665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47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030665" w:rsidRPr="00C01BF3" w:rsidRDefault="00030665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tcBorders>
              <w:left w:val="single" w:sz="4" w:space="0" w:color="FFFFFF" w:themeColor="background1"/>
            </w:tcBorders>
            <w:shd w:val="clear" w:color="auto" w:fill="auto"/>
            <w:vAlign w:val="bottom"/>
          </w:tcPr>
          <w:p w:rsidR="00030665" w:rsidRPr="00C01BF3" w:rsidRDefault="00030665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auto"/>
            <w:vAlign w:val="bottom"/>
          </w:tcPr>
          <w:p w:rsidR="00030665" w:rsidRPr="00C01BF3" w:rsidRDefault="00030665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auto"/>
            <w:vAlign w:val="bottom"/>
          </w:tcPr>
          <w:p w:rsidR="00030665" w:rsidRPr="00C01BF3" w:rsidRDefault="00030665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47" w:type="pct"/>
            <w:shd w:val="clear" w:color="auto" w:fill="auto"/>
            <w:vAlign w:val="center"/>
          </w:tcPr>
          <w:p w:rsidR="00030665" w:rsidRPr="00C01BF3" w:rsidRDefault="00030665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92F0C" w:rsidRPr="00C01BF3" w:rsidTr="00892F0C">
        <w:trPr>
          <w:trHeight w:val="80"/>
          <w:jc w:val="center"/>
        </w:trPr>
        <w:tc>
          <w:tcPr>
            <w:tcW w:w="856" w:type="pct"/>
            <w:vMerge w:val="restart"/>
            <w:shd w:val="clear" w:color="auto" w:fill="auto"/>
            <w:vAlign w:val="center"/>
          </w:tcPr>
          <w:p w:rsidR="00A22A6E" w:rsidRPr="00C01BF3" w:rsidRDefault="00A22A6E" w:rsidP="003E3186">
            <w:pP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Iron </w:t>
            </w:r>
            <w:r w:rsidRPr="00C01BF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mg/d)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A22A6E" w:rsidRPr="00C01BF3" w:rsidRDefault="00A22A6E" w:rsidP="003E318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A22A6E" w:rsidRPr="00C01BF3" w:rsidRDefault="006871EF" w:rsidP="003E3186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.65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A22A6E" w:rsidRPr="00C01BF3" w:rsidRDefault="00A22A6E" w:rsidP="003E3186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.53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A22A6E" w:rsidRPr="00C01BF3" w:rsidRDefault="006871EF" w:rsidP="003E3186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.38</w:t>
            </w:r>
          </w:p>
        </w:tc>
        <w:tc>
          <w:tcPr>
            <w:tcW w:w="385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A22A6E" w:rsidRPr="00C01BF3" w:rsidRDefault="00A22A6E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A22A6E" w:rsidRPr="00C01BF3" w:rsidRDefault="00A22A6E" w:rsidP="003E3186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.52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A22A6E" w:rsidRPr="00C01BF3" w:rsidRDefault="00A22A6E" w:rsidP="003E3186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.18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A22A6E" w:rsidRPr="00C01BF3" w:rsidRDefault="00A22A6E" w:rsidP="003E3186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3</w:t>
            </w:r>
            <w:r w:rsidR="006871EF"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82</w:t>
            </w:r>
          </w:p>
        </w:tc>
        <w:tc>
          <w:tcPr>
            <w:tcW w:w="347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A22A6E" w:rsidRPr="00C01BF3" w:rsidRDefault="00A22A6E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A22A6E" w:rsidRPr="00C01BF3" w:rsidRDefault="00A22A6E" w:rsidP="003E3186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.26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A22A6E" w:rsidRPr="00C01BF3" w:rsidRDefault="00A22A6E" w:rsidP="003E3186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.80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A22A6E" w:rsidRPr="00C01BF3" w:rsidRDefault="00A22A6E" w:rsidP="003E3186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.48</w:t>
            </w:r>
          </w:p>
        </w:tc>
        <w:tc>
          <w:tcPr>
            <w:tcW w:w="347" w:type="pct"/>
            <w:shd w:val="clear" w:color="auto" w:fill="auto"/>
            <w:vAlign w:val="center"/>
          </w:tcPr>
          <w:p w:rsidR="00A22A6E" w:rsidRPr="00C01BF3" w:rsidRDefault="00A22A6E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92F0C" w:rsidRPr="00C01BF3" w:rsidTr="00892F0C">
        <w:trPr>
          <w:trHeight w:val="80"/>
          <w:jc w:val="center"/>
        </w:trPr>
        <w:tc>
          <w:tcPr>
            <w:tcW w:w="856" w:type="pct"/>
            <w:vMerge/>
            <w:shd w:val="clear" w:color="auto" w:fill="auto"/>
            <w:vAlign w:val="center"/>
          </w:tcPr>
          <w:p w:rsidR="00A22A6E" w:rsidRPr="00C01BF3" w:rsidRDefault="00A22A6E" w:rsidP="003E318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19" w:type="pct"/>
            <w:shd w:val="clear" w:color="auto" w:fill="auto"/>
            <w:vAlign w:val="center"/>
          </w:tcPr>
          <w:p w:rsidR="00A22A6E" w:rsidRPr="00C01BF3" w:rsidRDefault="00A22A6E" w:rsidP="005C74B9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A22A6E" w:rsidRPr="00C01BF3" w:rsidRDefault="006871EF" w:rsidP="003E3186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.74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A22A6E" w:rsidRPr="00C01BF3" w:rsidRDefault="00A22A6E" w:rsidP="003E3186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.44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A22A6E" w:rsidRPr="00C01BF3" w:rsidRDefault="006871EF" w:rsidP="003E3186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.67</w:t>
            </w:r>
          </w:p>
        </w:tc>
        <w:tc>
          <w:tcPr>
            <w:tcW w:w="385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A22A6E" w:rsidRPr="00C01BF3" w:rsidRDefault="00A22A6E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A22A6E" w:rsidRPr="00C01BF3" w:rsidRDefault="00A22A6E" w:rsidP="003E3186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.33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A22A6E" w:rsidRPr="00C01BF3" w:rsidRDefault="00A22A6E" w:rsidP="003E3186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.96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A22A6E" w:rsidRPr="00C01BF3" w:rsidRDefault="00A22A6E" w:rsidP="003E3186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.98</w:t>
            </w:r>
          </w:p>
        </w:tc>
        <w:tc>
          <w:tcPr>
            <w:tcW w:w="347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A22A6E" w:rsidRPr="00C01BF3" w:rsidRDefault="00A22A6E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A22A6E" w:rsidRPr="00C01BF3" w:rsidRDefault="00A22A6E" w:rsidP="003E3186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.28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A22A6E" w:rsidRPr="00C01BF3" w:rsidRDefault="00A22A6E" w:rsidP="003E3186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.43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A22A6E" w:rsidRPr="00C01BF3" w:rsidRDefault="00A22A6E" w:rsidP="003E3186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.45</w:t>
            </w:r>
          </w:p>
        </w:tc>
        <w:tc>
          <w:tcPr>
            <w:tcW w:w="347" w:type="pct"/>
            <w:shd w:val="clear" w:color="auto" w:fill="auto"/>
            <w:vAlign w:val="center"/>
          </w:tcPr>
          <w:p w:rsidR="00A22A6E" w:rsidRPr="00C01BF3" w:rsidRDefault="00A22A6E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92F0C" w:rsidRPr="00C01BF3" w:rsidTr="00892F0C">
        <w:trPr>
          <w:trHeight w:val="80"/>
          <w:jc w:val="center"/>
        </w:trPr>
        <w:tc>
          <w:tcPr>
            <w:tcW w:w="856" w:type="pct"/>
            <w:vMerge/>
            <w:shd w:val="clear" w:color="auto" w:fill="auto"/>
            <w:vAlign w:val="center"/>
          </w:tcPr>
          <w:p w:rsidR="00A22A6E" w:rsidRPr="00C01BF3" w:rsidRDefault="00A22A6E" w:rsidP="003E318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19" w:type="pct"/>
            <w:shd w:val="clear" w:color="auto" w:fill="auto"/>
            <w:vAlign w:val="center"/>
          </w:tcPr>
          <w:p w:rsidR="00A22A6E" w:rsidRPr="00C01BF3" w:rsidRDefault="00A22A6E" w:rsidP="005C74B9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= 172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A22A6E" w:rsidRPr="00C01BF3" w:rsidRDefault="00A22A6E" w:rsidP="003E3186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A22A6E" w:rsidRPr="00C01BF3" w:rsidRDefault="00A22A6E" w:rsidP="003E3186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A22A6E" w:rsidRPr="00C01BF3" w:rsidRDefault="00A22A6E" w:rsidP="003E3186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385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A22A6E" w:rsidRPr="00C01BF3" w:rsidRDefault="00A22A6E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0.183</w:t>
            </w:r>
          </w:p>
        </w:tc>
        <w:tc>
          <w:tcPr>
            <w:tcW w:w="294" w:type="pct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A22A6E" w:rsidRPr="00C01BF3" w:rsidRDefault="00A22A6E" w:rsidP="003E3186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A22A6E" w:rsidRPr="00C01BF3" w:rsidRDefault="00A22A6E" w:rsidP="003E3186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A22A6E" w:rsidRPr="00C01BF3" w:rsidRDefault="00A22A6E" w:rsidP="003E3186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347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A22A6E" w:rsidRPr="00C01BF3" w:rsidRDefault="00A22A6E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294" w:type="pct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A22A6E" w:rsidRPr="00C01BF3" w:rsidRDefault="00A22A6E" w:rsidP="003E3186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A22A6E" w:rsidRPr="00C01BF3" w:rsidRDefault="00A22A6E" w:rsidP="003E3186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A22A6E" w:rsidRPr="00C01BF3" w:rsidRDefault="00A22A6E" w:rsidP="003E3186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347" w:type="pct"/>
            <w:shd w:val="clear" w:color="auto" w:fill="auto"/>
            <w:vAlign w:val="center"/>
          </w:tcPr>
          <w:p w:rsidR="00A22A6E" w:rsidRPr="00C01BF3" w:rsidRDefault="006871EF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0.485</w:t>
            </w:r>
          </w:p>
        </w:tc>
      </w:tr>
      <w:tr w:rsidR="00892F0C" w:rsidRPr="00C01BF3" w:rsidTr="00892F0C">
        <w:trPr>
          <w:trHeight w:val="115"/>
          <w:jc w:val="center"/>
        </w:trPr>
        <w:tc>
          <w:tcPr>
            <w:tcW w:w="856" w:type="pct"/>
            <w:shd w:val="clear" w:color="auto" w:fill="auto"/>
          </w:tcPr>
          <w:p w:rsidR="00A22A6E" w:rsidRPr="00C01BF3" w:rsidRDefault="00A22A6E" w:rsidP="003E318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9" w:type="pct"/>
            <w:shd w:val="clear" w:color="auto" w:fill="auto"/>
            <w:vAlign w:val="center"/>
          </w:tcPr>
          <w:p w:rsidR="00A22A6E" w:rsidRPr="00C01BF3" w:rsidRDefault="00A22A6E" w:rsidP="005C74B9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auto"/>
            <w:vAlign w:val="center"/>
          </w:tcPr>
          <w:p w:rsidR="00A22A6E" w:rsidRPr="00C01BF3" w:rsidRDefault="00A22A6E" w:rsidP="003E3186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auto"/>
            <w:vAlign w:val="center"/>
          </w:tcPr>
          <w:p w:rsidR="00A22A6E" w:rsidRPr="00C01BF3" w:rsidRDefault="00A22A6E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auto"/>
            <w:vAlign w:val="center"/>
          </w:tcPr>
          <w:p w:rsidR="00A22A6E" w:rsidRPr="00C01BF3" w:rsidRDefault="00A22A6E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85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A22A6E" w:rsidRPr="00C01BF3" w:rsidRDefault="00A22A6E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A22A6E" w:rsidRPr="00C01BF3" w:rsidRDefault="00A22A6E" w:rsidP="003E3186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auto"/>
            <w:vAlign w:val="center"/>
          </w:tcPr>
          <w:p w:rsidR="00A22A6E" w:rsidRPr="00C01BF3" w:rsidRDefault="00A22A6E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auto"/>
            <w:vAlign w:val="center"/>
          </w:tcPr>
          <w:p w:rsidR="00A22A6E" w:rsidRPr="00C01BF3" w:rsidRDefault="00A22A6E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47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A22A6E" w:rsidRPr="00C01BF3" w:rsidRDefault="00A22A6E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A22A6E" w:rsidRPr="00C01BF3" w:rsidRDefault="00A22A6E" w:rsidP="003E3186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auto"/>
            <w:vAlign w:val="center"/>
          </w:tcPr>
          <w:p w:rsidR="00A22A6E" w:rsidRPr="00C01BF3" w:rsidRDefault="00A22A6E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auto"/>
            <w:vAlign w:val="center"/>
          </w:tcPr>
          <w:p w:rsidR="00A22A6E" w:rsidRPr="00C01BF3" w:rsidRDefault="00A22A6E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47" w:type="pct"/>
            <w:shd w:val="clear" w:color="auto" w:fill="auto"/>
            <w:vAlign w:val="center"/>
          </w:tcPr>
          <w:p w:rsidR="00A22A6E" w:rsidRPr="00C01BF3" w:rsidRDefault="00A22A6E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92F0C" w:rsidRPr="00C01BF3" w:rsidTr="00892F0C">
        <w:trPr>
          <w:trHeight w:val="80"/>
          <w:jc w:val="center"/>
        </w:trPr>
        <w:tc>
          <w:tcPr>
            <w:tcW w:w="856" w:type="pct"/>
            <w:vMerge w:val="restart"/>
            <w:shd w:val="clear" w:color="auto" w:fill="auto"/>
            <w:vAlign w:val="center"/>
          </w:tcPr>
          <w:p w:rsidR="00A22A6E" w:rsidRPr="00C01BF3" w:rsidRDefault="00A22A6E" w:rsidP="003E3186">
            <w:pP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Folate (µg/d)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A22A6E" w:rsidRPr="00C01BF3" w:rsidRDefault="00A22A6E" w:rsidP="005C74B9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A22A6E" w:rsidRPr="00C01BF3" w:rsidRDefault="00A22A6E" w:rsidP="003E3186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96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A22A6E" w:rsidRPr="00C01BF3" w:rsidRDefault="00A22A6E" w:rsidP="003E3186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94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A22A6E" w:rsidRPr="00C01BF3" w:rsidRDefault="00A22A6E" w:rsidP="003E3186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05</w:t>
            </w:r>
          </w:p>
        </w:tc>
        <w:tc>
          <w:tcPr>
            <w:tcW w:w="385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A22A6E" w:rsidRPr="00C01BF3" w:rsidRDefault="00A22A6E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A22A6E" w:rsidRPr="00C01BF3" w:rsidRDefault="00A22A6E" w:rsidP="003E3186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40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A22A6E" w:rsidRPr="00C01BF3" w:rsidRDefault="00A22A6E" w:rsidP="003E3186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70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A22A6E" w:rsidRPr="00C01BF3" w:rsidRDefault="00A22A6E" w:rsidP="003E3186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83</w:t>
            </w:r>
          </w:p>
        </w:tc>
        <w:tc>
          <w:tcPr>
            <w:tcW w:w="347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A22A6E" w:rsidRPr="00C01BF3" w:rsidRDefault="00A22A6E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A22A6E" w:rsidRPr="00C01BF3" w:rsidRDefault="00A22A6E" w:rsidP="003E3186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38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A22A6E" w:rsidRPr="00C01BF3" w:rsidRDefault="00A22A6E" w:rsidP="003E3186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78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A22A6E" w:rsidRPr="00C01BF3" w:rsidRDefault="00A22A6E" w:rsidP="003E3186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77</w:t>
            </w:r>
          </w:p>
        </w:tc>
        <w:tc>
          <w:tcPr>
            <w:tcW w:w="347" w:type="pct"/>
            <w:shd w:val="clear" w:color="auto" w:fill="auto"/>
            <w:vAlign w:val="center"/>
          </w:tcPr>
          <w:p w:rsidR="00A22A6E" w:rsidRPr="00C01BF3" w:rsidRDefault="00A22A6E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92F0C" w:rsidRPr="00C01BF3" w:rsidTr="00892F0C">
        <w:trPr>
          <w:trHeight w:val="80"/>
          <w:jc w:val="center"/>
        </w:trPr>
        <w:tc>
          <w:tcPr>
            <w:tcW w:w="856" w:type="pct"/>
            <w:vMerge/>
            <w:shd w:val="clear" w:color="auto" w:fill="auto"/>
            <w:vAlign w:val="center"/>
          </w:tcPr>
          <w:p w:rsidR="00A22A6E" w:rsidRPr="00C01BF3" w:rsidRDefault="00A22A6E" w:rsidP="003E318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19" w:type="pct"/>
            <w:shd w:val="clear" w:color="auto" w:fill="auto"/>
            <w:vAlign w:val="center"/>
          </w:tcPr>
          <w:p w:rsidR="00A22A6E" w:rsidRPr="00C01BF3" w:rsidRDefault="00A22A6E" w:rsidP="005C74B9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A22A6E" w:rsidRPr="00C01BF3" w:rsidRDefault="00A22A6E" w:rsidP="003E3186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A22A6E" w:rsidRPr="00C01BF3" w:rsidRDefault="00A22A6E" w:rsidP="003E3186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A22A6E" w:rsidRPr="00C01BF3" w:rsidRDefault="00A22A6E" w:rsidP="003E3186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385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A22A6E" w:rsidRPr="00C01BF3" w:rsidRDefault="00A22A6E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A22A6E" w:rsidRPr="00C01BF3" w:rsidRDefault="00A22A6E" w:rsidP="003E3186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A22A6E" w:rsidRPr="00C01BF3" w:rsidRDefault="00A22A6E" w:rsidP="003E3186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A22A6E" w:rsidRPr="00C01BF3" w:rsidRDefault="00A22A6E" w:rsidP="003E3186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347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A22A6E" w:rsidRPr="00C01BF3" w:rsidRDefault="00A22A6E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A22A6E" w:rsidRPr="00C01BF3" w:rsidRDefault="00A22A6E" w:rsidP="003E3186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A22A6E" w:rsidRPr="00C01BF3" w:rsidRDefault="00A22A6E" w:rsidP="003E3186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A22A6E" w:rsidRPr="00C01BF3" w:rsidRDefault="00A22A6E" w:rsidP="003E3186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347" w:type="pct"/>
            <w:shd w:val="clear" w:color="auto" w:fill="auto"/>
            <w:vAlign w:val="center"/>
          </w:tcPr>
          <w:p w:rsidR="00A22A6E" w:rsidRPr="00C01BF3" w:rsidRDefault="00A22A6E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92F0C" w:rsidRPr="00C01BF3" w:rsidTr="00892F0C">
        <w:trPr>
          <w:trHeight w:val="80"/>
          <w:jc w:val="center"/>
        </w:trPr>
        <w:tc>
          <w:tcPr>
            <w:tcW w:w="856" w:type="pct"/>
            <w:vMerge/>
            <w:shd w:val="clear" w:color="auto" w:fill="auto"/>
            <w:vAlign w:val="center"/>
          </w:tcPr>
          <w:p w:rsidR="00A22A6E" w:rsidRPr="00C01BF3" w:rsidRDefault="00A22A6E" w:rsidP="003E318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19" w:type="pct"/>
            <w:shd w:val="clear" w:color="auto" w:fill="auto"/>
            <w:vAlign w:val="center"/>
          </w:tcPr>
          <w:p w:rsidR="00A22A6E" w:rsidRPr="00C01BF3" w:rsidRDefault="00A22A6E" w:rsidP="005C74B9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= 172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A22A6E" w:rsidRPr="00C01BF3" w:rsidRDefault="00A22A6E" w:rsidP="003E3186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A22A6E" w:rsidRPr="00C01BF3" w:rsidRDefault="00A22A6E" w:rsidP="003E3186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A22A6E" w:rsidRPr="00C01BF3" w:rsidRDefault="00A22A6E" w:rsidP="003E3186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385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A22A6E" w:rsidRPr="00C01BF3" w:rsidRDefault="00A22A6E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0.934</w:t>
            </w:r>
          </w:p>
        </w:tc>
        <w:tc>
          <w:tcPr>
            <w:tcW w:w="294" w:type="pct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A22A6E" w:rsidRPr="00C01BF3" w:rsidRDefault="00A22A6E" w:rsidP="003E3186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A22A6E" w:rsidRPr="00C01BF3" w:rsidRDefault="00A22A6E" w:rsidP="003E3186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A22A6E" w:rsidRPr="00C01BF3" w:rsidRDefault="00A22A6E" w:rsidP="003E3186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347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A22A6E" w:rsidRPr="00C01BF3" w:rsidRDefault="00A22A6E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94" w:type="pct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A22A6E" w:rsidRPr="00C01BF3" w:rsidRDefault="00A22A6E" w:rsidP="003E3186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A22A6E" w:rsidRPr="00C01BF3" w:rsidRDefault="00A22A6E" w:rsidP="003E3186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A22A6E" w:rsidRPr="00C01BF3" w:rsidRDefault="00A22A6E" w:rsidP="003E3186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347" w:type="pct"/>
            <w:shd w:val="clear" w:color="auto" w:fill="auto"/>
            <w:vAlign w:val="center"/>
          </w:tcPr>
          <w:p w:rsidR="00A22A6E" w:rsidRPr="00C01BF3" w:rsidRDefault="006871EF" w:rsidP="003E31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01BF3">
              <w:rPr>
                <w:rFonts w:asciiTheme="majorBidi" w:hAnsiTheme="majorBidi" w:cstheme="majorBidi"/>
                <w:sz w:val="18"/>
                <w:szCs w:val="18"/>
              </w:rPr>
              <w:t>0.077</w:t>
            </w:r>
          </w:p>
        </w:tc>
      </w:tr>
      <w:tr w:rsidR="004339B5" w:rsidRPr="004339B5" w:rsidTr="00892F0C">
        <w:trPr>
          <w:trHeight w:val="170"/>
          <w:jc w:val="center"/>
        </w:trPr>
        <w:tc>
          <w:tcPr>
            <w:tcW w:w="5000" w:type="pct"/>
            <w:gridSpan w:val="14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B528AF" w:rsidRPr="003E3186" w:rsidRDefault="00B528AF" w:rsidP="005C74B9">
            <w:pPr>
              <w:pStyle w:val="Default"/>
              <w:rPr>
                <w:color w:val="auto"/>
                <w:sz w:val="20"/>
                <w:szCs w:val="20"/>
              </w:rPr>
            </w:pPr>
            <w:r w:rsidRPr="00C01BF3">
              <w:rPr>
                <w:rFonts w:asciiTheme="majorBidi" w:hAnsiTheme="majorBidi" w:cstheme="majorBidi"/>
                <w:color w:val="auto"/>
                <w:sz w:val="18"/>
                <w:szCs w:val="18"/>
              </w:rPr>
              <w:t>*</w:t>
            </w:r>
            <w:r w:rsidRPr="00C01BF3">
              <w:rPr>
                <w:rFonts w:asciiTheme="majorBidi" w:hAnsiTheme="majorBidi" w:cstheme="majorBidi"/>
                <w:color w:val="auto"/>
              </w:rPr>
              <w:t xml:space="preserve"> </w:t>
            </w:r>
            <w:r w:rsidRPr="00C01BF3">
              <w:rPr>
                <w:color w:val="auto"/>
                <w:sz w:val="18"/>
                <w:szCs w:val="18"/>
              </w:rPr>
              <w:t>One-way ANOVA test was performed.</w:t>
            </w:r>
            <w:r w:rsidR="009C7FF0" w:rsidRPr="00C01BF3">
              <w:rPr>
                <w:color w:val="auto"/>
                <w:sz w:val="18"/>
                <w:szCs w:val="18"/>
              </w:rPr>
              <w:t xml:space="preserve"> </w:t>
            </w:r>
          </w:p>
        </w:tc>
      </w:tr>
    </w:tbl>
    <w:p w:rsidR="00D15C1A" w:rsidRDefault="00D15C1A"/>
    <w:sectPr w:rsidR="00D15C1A" w:rsidSect="00CE7F82">
      <w:pgSz w:w="11907" w:h="16839" w:code="9"/>
      <w:pgMar w:top="1134" w:right="567" w:bottom="1134" w:left="56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Roya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I1MzG0NDI1MLA0NTRV0lEKTi0uzszPAykwNKwFAGeR0VYtAAAA"/>
  </w:docVars>
  <w:rsids>
    <w:rsidRoot w:val="00592289"/>
    <w:rsid w:val="00030665"/>
    <w:rsid w:val="000901A4"/>
    <w:rsid w:val="000A3612"/>
    <w:rsid w:val="000B1ECD"/>
    <w:rsid w:val="000E28D9"/>
    <w:rsid w:val="000E2ED3"/>
    <w:rsid w:val="002218EB"/>
    <w:rsid w:val="00240DEB"/>
    <w:rsid w:val="002F01E9"/>
    <w:rsid w:val="003B5871"/>
    <w:rsid w:val="003D28EE"/>
    <w:rsid w:val="003E3186"/>
    <w:rsid w:val="004339B5"/>
    <w:rsid w:val="004A0EE2"/>
    <w:rsid w:val="004E254F"/>
    <w:rsid w:val="004F465D"/>
    <w:rsid w:val="0050153C"/>
    <w:rsid w:val="00592289"/>
    <w:rsid w:val="005C74B9"/>
    <w:rsid w:val="006369FD"/>
    <w:rsid w:val="0066798E"/>
    <w:rsid w:val="0067506B"/>
    <w:rsid w:val="0068075D"/>
    <w:rsid w:val="006871EF"/>
    <w:rsid w:val="00724143"/>
    <w:rsid w:val="00776F46"/>
    <w:rsid w:val="00787388"/>
    <w:rsid w:val="008321A5"/>
    <w:rsid w:val="00844DDC"/>
    <w:rsid w:val="008507E1"/>
    <w:rsid w:val="0088614F"/>
    <w:rsid w:val="00892F0C"/>
    <w:rsid w:val="008E681E"/>
    <w:rsid w:val="00927CB2"/>
    <w:rsid w:val="009C7FF0"/>
    <w:rsid w:val="00A22A6E"/>
    <w:rsid w:val="00AC48AB"/>
    <w:rsid w:val="00AE5B77"/>
    <w:rsid w:val="00B12C81"/>
    <w:rsid w:val="00B528AF"/>
    <w:rsid w:val="00B70BE6"/>
    <w:rsid w:val="00BB1D91"/>
    <w:rsid w:val="00BE378B"/>
    <w:rsid w:val="00C01BF3"/>
    <w:rsid w:val="00C3617F"/>
    <w:rsid w:val="00C378C7"/>
    <w:rsid w:val="00CE7F82"/>
    <w:rsid w:val="00D15C1A"/>
    <w:rsid w:val="00D95442"/>
    <w:rsid w:val="00DA5167"/>
    <w:rsid w:val="00DB65F3"/>
    <w:rsid w:val="00E76DD1"/>
    <w:rsid w:val="00E807D0"/>
    <w:rsid w:val="00EF5F04"/>
    <w:rsid w:val="00F25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237DDF-6F15-4EA9-95EE-C1AB381BD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7C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D9544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4A0EE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442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5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0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7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7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3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7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7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5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7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2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5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4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1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1</TotalTime>
  <Pages>1</Pages>
  <Words>383</Words>
  <Characters>218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F</dc:creator>
  <cp:keywords/>
  <dc:description/>
  <cp:lastModifiedBy>M F</cp:lastModifiedBy>
  <cp:revision>9</cp:revision>
  <dcterms:created xsi:type="dcterms:W3CDTF">2019-05-17T10:56:00Z</dcterms:created>
  <dcterms:modified xsi:type="dcterms:W3CDTF">2019-05-23T08:28:00Z</dcterms:modified>
</cp:coreProperties>
</file>